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93596B4" w14:textId="77777777" w:rsidR="003A6D92" w:rsidRPr="00A117A0" w:rsidRDefault="00AB0558" w:rsidP="00100A7E">
      <w:pPr>
        <w:bidi w:val="0"/>
        <w:ind w:firstLine="0"/>
      </w:pPr>
      <w:r w:rsidRPr="00A117A0"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368D940F" wp14:editId="7075DD83">
                <wp:simplePos x="0" y="0"/>
                <wp:positionH relativeFrom="margin">
                  <wp:align>center</wp:align>
                </wp:positionH>
                <wp:positionV relativeFrom="paragraph">
                  <wp:posOffset>-42545</wp:posOffset>
                </wp:positionV>
                <wp:extent cx="5344795" cy="9332595"/>
                <wp:effectExtent l="0" t="0" r="27305" b="1905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4795" cy="9332595"/>
                          <a:chOff x="0" y="53340"/>
                          <a:chExt cx="5344795" cy="9332595"/>
                        </a:xfrm>
                      </wpg:grpSpPr>
                      <wpg:grpSp>
                        <wpg:cNvPr id="91" name="Group 91"/>
                        <wpg:cNvGrpSpPr/>
                        <wpg:grpSpPr>
                          <a:xfrm>
                            <a:off x="0" y="350520"/>
                            <a:ext cx="5344795" cy="9035415"/>
                            <a:chOff x="0" y="0"/>
                            <a:chExt cx="5344795" cy="9035935"/>
                          </a:xfrm>
                        </wpg:grpSpPr>
                        <wpg:graphicFrame>
                          <wpg:cNvPr id="3" name="Chart 3"/>
                          <wpg:cNvFrPr/>
                          <wpg:xfrm>
                            <a:off x="45720" y="99060"/>
                            <a:ext cx="2534920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4" name="Chart 4"/>
                          <wpg:cNvFrPr/>
                          <wpg:xfrm>
                            <a:off x="22860" y="1592580"/>
                            <a:ext cx="2557780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g:graphicFrame>
                          <wpg:cNvPr id="9" name="Chart 9"/>
                          <wpg:cNvFrPr/>
                          <wpg:xfrm>
                            <a:off x="38100" y="2994660"/>
                            <a:ext cx="2499360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g:graphicFrame>
                          <wpg:cNvPr id="10" name="Chart 10"/>
                          <wpg:cNvFrPr/>
                          <wpg:xfrm>
                            <a:off x="0" y="4488180"/>
                            <a:ext cx="2557780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g:graphicFrame>
                          <wpg:cNvPr id="11" name="Chart 11"/>
                          <wpg:cNvFrPr/>
                          <wpg:xfrm>
                            <a:off x="38100" y="5890260"/>
                            <a:ext cx="2519680" cy="150685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g:graphicFrame>
                          <wpg:cNvPr id="12" name="Chart 12"/>
                          <wpg:cNvFrPr/>
                          <wpg:xfrm>
                            <a:off x="53340" y="7399020"/>
                            <a:ext cx="2519680" cy="147574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15" name="TextBox 20"/>
                          <wps:cNvSpPr txBox="1"/>
                          <wps:spPr>
                            <a:xfrm>
                              <a:off x="533400" y="8542020"/>
                              <a:ext cx="2082800" cy="42533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273FCCD" w14:textId="77777777" w:rsidR="000E5503" w:rsidRPr="00F2329C" w:rsidRDefault="000E5503" w:rsidP="008100C5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1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     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3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5   </w:t>
                                </w:r>
                              </w:p>
                              <w:p w14:paraId="46B62222" w14:textId="77777777" w:rsidR="000E5503" w:rsidRPr="00F2329C" w:rsidRDefault="008100C5" w:rsidP="000E5503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           </w:t>
                                </w:r>
                                <w:r w:rsidR="000E5503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Days after salinity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g:graphicFrame>
                          <wpg:cNvPr id="42" name="Chart 42"/>
                          <wpg:cNvFrPr/>
                          <wpg:xfrm>
                            <a:off x="2781300" y="5928360"/>
                            <a:ext cx="2411730" cy="14395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g:graphicFrame>
                          <wpg:cNvPr id="38" name="Chart 38"/>
                          <wpg:cNvFrPr/>
                          <wpg:xfrm>
                            <a:off x="2910840" y="121920"/>
                            <a:ext cx="2411730" cy="14395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  <wpg:graphicFrame>
                          <wpg:cNvPr id="39" name="Chart 39"/>
                          <wpg:cNvFrPr/>
                          <wpg:xfrm>
                            <a:off x="2827020" y="3009900"/>
                            <a:ext cx="2411730" cy="14395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  <wpg:graphicFrame>
                          <wpg:cNvPr id="40" name="Chart 40"/>
                          <wpg:cNvFrPr/>
                          <wpg:xfrm>
                            <a:off x="2819400" y="1546860"/>
                            <a:ext cx="2411730" cy="14395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6"/>
                            </a:graphicData>
                          </a:graphic>
                        </wpg:graphicFrame>
                        <wpg:graphicFrame>
                          <wpg:cNvPr id="41" name="Chart 41"/>
                          <wpg:cNvFrPr/>
                          <wpg:xfrm>
                            <a:off x="2827020" y="4488180"/>
                            <a:ext cx="2411730" cy="14395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7"/>
                            </a:graphicData>
                          </a:graphic>
                        </wpg:graphicFrame>
                        <wpg:graphicFrame>
                          <wpg:cNvPr id="43" name="Chart 43"/>
                          <wpg:cNvFrPr/>
                          <wpg:xfrm>
                            <a:off x="2834640" y="7406640"/>
                            <a:ext cx="2411730" cy="143954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8"/>
                            </a:graphicData>
                          </a:graphic>
                        </wpg:graphicFrame>
                        <wps:wsp>
                          <wps:cNvPr id="77" name="TextBox 20"/>
                          <wps:cNvSpPr txBox="1"/>
                          <wps:spPr>
                            <a:xfrm>
                              <a:off x="3162300" y="8610600"/>
                              <a:ext cx="2082800" cy="42533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 cmpd="sng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4EA821B" w14:textId="77777777" w:rsidR="008100C5" w:rsidRPr="00F2329C" w:rsidRDefault="008100C5" w:rsidP="008100C5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1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>3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  <w:rtl/>
                                    <w:lang w:bidi="fa-IR"/>
                                  </w:rPr>
                                  <w:t xml:space="preserve">      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   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 6            10</w:t>
                                </w:r>
                                <w:r w:rsidRPr="00F2329C"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  </w:t>
                                </w:r>
                              </w:p>
                              <w:p w14:paraId="638E4D80" w14:textId="77777777" w:rsidR="008100C5" w:rsidRPr="00F2329C" w:rsidRDefault="008100C5" w:rsidP="008100C5">
                                <w:pPr>
                                  <w:pStyle w:val="NormalWeb"/>
                                  <w:spacing w:before="0" w:beforeAutospacing="0" w:after="0" w:afterAutospacing="0" w:line="276" w:lineRule="auto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00000" w:themeColor="dark1"/>
                                    <w:sz w:val="21"/>
                                    <w:szCs w:val="21"/>
                                  </w:rPr>
                                  <w:t xml:space="preserve">             Days after salinity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75" name="Straight Connector 75"/>
                          <wps:cNvCnPr/>
                          <wps:spPr>
                            <a:xfrm>
                              <a:off x="320040" y="0"/>
                              <a:ext cx="2327275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Straight Connector 76"/>
                          <wps:cNvCnPr/>
                          <wps:spPr>
                            <a:xfrm>
                              <a:off x="3017520" y="7620"/>
                              <a:ext cx="2327275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45820" y="53340"/>
                            <a:ext cx="3962400" cy="28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FAF92A" w14:textId="77777777" w:rsidR="00565E7D" w:rsidRPr="00565E7D" w:rsidRDefault="00AB0558" w:rsidP="00AB0558">
                              <w:pPr>
                                <w:bidi w:val="0"/>
                                <w:spacing w:before="0"/>
                              </w:pPr>
                              <w:r>
                                <w:t>Gene</w:t>
                              </w:r>
                              <w:r w:rsidR="00565E7D" w:rsidRPr="00565E7D">
                                <w:t xml:space="preserve"> </w:t>
                              </w:r>
                              <w:r w:rsidR="00565E7D" w:rsidRPr="00565E7D">
                                <w:tab/>
                              </w:r>
                              <w:r w:rsidR="00565E7D" w:rsidRPr="00565E7D">
                                <w:tab/>
                              </w:r>
                              <w:r w:rsidR="00565E7D" w:rsidRPr="00565E7D">
                                <w:tab/>
                              </w:r>
                              <w:r w:rsidR="00565E7D">
                                <w:t xml:space="preserve"> </w:t>
                              </w:r>
                              <w:r w:rsidR="00565E7D" w:rsidRPr="00565E7D">
                                <w:tab/>
                              </w:r>
                              <w:r w:rsidR="00565E7D" w:rsidRPr="00565E7D">
                                <w:tab/>
                                <w:t xml:space="preserve">     </w:t>
                              </w:r>
                              <w:r>
                                <w:t xml:space="preserve">    </w:t>
                              </w:r>
                              <w:r w:rsidRPr="00565E7D">
                                <w:t>Prote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368D940F" id="Group 6" o:spid="_x0000_s1061" style="position:absolute;left:0;text-align:left;margin-left:0;margin-top:-3.35pt;width:420.85pt;height:734.85pt;z-index:251678720;mso-position-horizontal:center;mso-position-horizontal-relative:margin;mso-position-vertical-relative:text;mso-height-relative:margin" coordorigin=",533" coordsize="53447,93325" o:gfxdata="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wQU&#10;AAYACAAAACEAHBSnqAIBAABuAwAAFgAAAGRycy9jaGFydHMvY29sb3JzMy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1S0YMewEAADCJQAAFQAAAGRycy9jaGFydHMvc3R5bGUy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">
                <v:group id="Group 91" o:spid="_x0000_s1062" style="position:absolute;top:3505;width:53447;height:90354" coordsize="53447,903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6Jk28UAAADbAAAADwAAAGRycy9kb3ducmV2LnhtbESPT2vCQBTE7wW/w/KE&#10;3ppNlJYas4pILT2EQlUQb4/sMwlm34bsNn++fbdQ6HGYmd8w2XY0jeipc7VlBUkUgyAurK65VHA+&#10;HZ5eQTiPrLGxTAomcrDdzB4yTLUd+Iv6oy9FgLBLUUHlfZtK6YqKDLrItsTBu9nOoA+yK6XucAhw&#10;08hFHL9IgzWHhQpb2ldU3I/fRsH7gMNumbz1+f22n66n589LnpBSj/NxtwbhafT/4b/2h1awS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+iZNvFAAAA2wAA&#10;AA8AAAAAAAAAAAAAAAAAqgIAAGRycy9kb3ducmV2LnhtbFBLBQYAAAAABAAEAPoAAACcAwAAAAA=&#10;">
                  <v:shape id="Chart 3" o:spid="_x0000_s1063" type="#_x0000_t75" style="position:absolute;left:426;top:929;width:25421;height:148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vw/&#10;qcIAAADaAAAADwAAAGRycy9kb3ducmV2LnhtbESPzWrDMBCE74W8g9hAb43clhbjRDYlEOoemx/I&#10;cbE2lhNr5Uhq4rx9VCj0OMzMN8yiGm0vLuRD51jB8ywDQdw43XGrYLtZPeUgQkTW2DsmBTcKUJWT&#10;hwUW2l35my7r2IoE4VCgAhPjUEgZGkMWw8wNxMk7OG8xJulbqT1eE9z28iXL3qXFjtOCwYGWhprT&#10;+scq8Kv9mb52G3MMnQ318NZ89nWu1ON0/JiDiDTG//Bfu9YKXuH3SroBsrwD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zvw/qcIAAADaAAAADwAAAAAAAAAAAAAAAACbAgAAZHJzL2Rv&#10;d25yZXYueG1sUEsFBgAAAAAEAAQA8wAAAIoDAAAAAA==&#10;">
                    <v:imagedata r:id="rId35" o:title=""/>
                    <o:lock v:ext="edit" aspectratio="f"/>
                  </v:shape>
                  <v:shape id="Chart 4" o:spid="_x0000_s1064" type="#_x0000_t75" style="position:absolute;left:182;top:15865;width:25665;height:148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Uws0&#10;UsUAAADaAAAADwAAAGRycy9kb3ducmV2LnhtbESPQWvCQBSE7wX/w/IEL8VsKqXV6CpSKAihhyYi&#10;eHvJPpNg9m3Ibk3677uC0OMwM98wm91oWnGj3jWWFbxEMQji0uqGKwXH/HO+BOE8ssbWMin4JQe7&#10;7eRpg4m2A3/TLfOVCBB2CSqove8SKV1Zk0EX2Y44eBfbG/RB9pXUPQ4Bblq5iOM3abDhsFBjRx81&#10;ldfsxyhYFHo4H0/5c/7+ladFvNqnXTkoNZuO+zUIT6P/Dz/aB63gFe5Xwg2Q2z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Uws0UsUAAADaAAAADwAAAAAAAAAAAAAAAACbAgAAZHJz&#10;L2Rvd25yZXYueG1sUEsFBgAAAAAEAAQA8wAAAI0DAAAAAA==&#10;">
                    <v:imagedata r:id="rId36" o:title=""/>
                    <o:lock v:ext="edit" aspectratio="f"/>
                  </v:shape>
                  <v:shape id="Chart 9" o:spid="_x0000_s1065" type="#_x0000_t75" style="position:absolute;left:365;top:29887;width:25055;height:148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Zh2&#10;k8MAAADaAAAADwAAAGRycy9kb3ducmV2LnhtbESPQWvCQBSE74X+h+UVvNVNawk2uootShW8JBW8&#10;PrLPbDD7NmRXjf/eFQSPw8x8w0znvW3EmTpfO1bwMUxAEJdO11wp2P2v3scgfEDW2DgmBVfyMJ+9&#10;vkwx0+7COZ2LUIkIYZ+hAhNCm0npS0MW/dC1xNE7uM5iiLKrpO7wEuG2kZ9JkkqLNccFgy39GiqP&#10;xckqKP6qpA3L9XaXj/Kv7Y9JN/tFqtTgrV9MQATqwzP8aK+1gm+4X4k3QM5u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EmYdpPDAAAA2gAAAA8AAAAAAAAAAAAAAAAAmwIAAGRycy9k&#10;b3ducmV2LnhtbFBLBQYAAAAABAAEAPMAAACLAwAAAAA=&#10;">
                    <v:imagedata r:id="rId37" o:title=""/>
                    <o:lock v:ext="edit" aspectratio="f"/>
                  </v:shape>
                  <v:shape id="Chart 10" o:spid="_x0000_s1066" type="#_x0000_t75" style="position:absolute;top:44823;width:25603;height:1487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jiU&#10;RsQAAADbAAAADwAAAGRycy9kb3ducmV2LnhtbESPQU/DMAyF70j8h8hIXBBLtwOgbtnEJjFV3OjK&#10;gZuVeG1F41RJ6Lp/jw9I3Gy95/c+b3azH9REMfWBDSwXBShiG1zPrYHm9Pb4AiplZIdDYDJwpQS7&#10;7e3NBksXLvxBU51bJSGcSjTQ5TyWWifbkce0CCOxaOcQPWZZY6tdxIuE+0GviuJJe+xZGjoc6dCR&#10;/a5/vIHp4Ys+98/jMe1jhXX13lytbYy5v5tf16Ayzfnf/HddOcEXevlFBtDbX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qOJRGxAAAANsAAAAPAAAAAAAAAAAAAAAAAJsCAABkcnMv&#10;ZG93bnJldi54bWxQSwUGAAAAAAQABADzAAAAjAMAAAAA&#10;">
                    <v:imagedata r:id="rId38" o:title=""/>
                    <o:lock v:ext="edit" aspectratio="f"/>
                  </v:shape>
                  <v:shape id="Chart 11" o:spid="_x0000_s1067" type="#_x0000_t75" style="position:absolute;left:365;top:58845;width:25238;height:1517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9QDV&#10;Z8AAAADbAAAADwAAAGRycy9kb3ducmV2LnhtbERPTYvCMBC9L/gfwgjetmnFFammpQiCFw/b9eBx&#10;aMa22ExKE9v6783Cwt7m8T7nkM+mEyMNrrWsIIliEMSV1S3XCq4/p88dCOeRNXaWScGLHOTZ4uOA&#10;qbYTf9NY+lqEEHYpKmi871MpXdWQQRfZnjhwdzsY9AEOtdQDTiHcdHIdx1tpsOXQ0GBPx4aqR/k0&#10;CrZUfOm+vdzHpPDVTV9Pm3LqlFot52IPwtPs/8V/7rMO8xP4/SUcILM3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PUA1WfAAAAA2wAAAA8AAAAAAAAAAAAAAAAAmwIAAGRycy9kb3du&#10;cmV2LnhtbFBLBQYAAAAABAAEAPMAAACIAwAAAAA=&#10;">
                    <v:imagedata r:id="rId39" o:title=""/>
                    <o:lock v:ext="edit" aspectratio="f"/>
                  </v:shape>
                  <v:shape id="Chart 12" o:spid="_x0000_s1068" type="#_x0000_t75" style="position:absolute;left:487;top:73963;width:25299;height:1481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mjT&#10;isIAAADbAAAADwAAAGRycy9kb3ducmV2LnhtbERPTWvCQBC9F/wPywje6kYPElJXKaVCSxVp2kN7&#10;G7LTbGh2NmSnJv57VxB6m8f7nPV29K06UR+bwAYW8wwUcRVsw7WBz4/dfQ4qCrLFNjAZOFOE7WZy&#10;t8bChoHf6VRKrVIIxwINOJGu0DpWjjzGeeiIE/cTeo+SYF9r2+OQwn2rl1m20h4bTg0OO3pyVP2W&#10;f97AIOdD/Z270urhbf/VvR6fc9HGzKbj4wMooVH+xTf3i03zl3D9JR2gNxc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KmjTisIAAADbAAAADwAAAAAAAAAAAAAAAACbAgAAZHJzL2Rv&#10;d25yZXYueG1sUEsFBgAAAAAEAAQA8wAAAIoDAAAAAA==&#10;">
                    <v:imagedata r:id="rId40" o:title=""/>
                    <o:lock v:ext="edit" aspectratio="f"/>
                  </v:shape>
                  <v:shape id="TextBox 20" o:spid="_x0000_s1069" type="#_x0000_t202" style="position:absolute;left:5334;top:85420;width:20828;height:42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xJ8sIA&#10;AADbAAAADwAAAGRycy9kb3ducmV2LnhtbERPTWvCQBC9F/wPywi9iE4sVGrqKmIpVHsoxh56HLLT&#10;bDA7G7JrTP99Vyj0No/3OavN4BrVcxdqLxrmswwUS+lNLZWGz9Pr9AlUiCSGGi+s4YcDbNajuxXl&#10;xl/lyH0RK5VCJOSkwcbY5oihtOwozHzLkrhv3zmKCXYVmo6uKdw1+JBlC3RUS2qw1PLOcnkuLk7D&#10;C02GIrP7r2P5vjxgf8ET7j+0vh8P22dQkYf4L/5zv5k0/xFuv6QDcP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jEnywgAAANsAAAAPAAAAAAAAAAAAAAAAAJgCAABkcnMvZG93&#10;bnJldi54bWxQSwUGAAAAAAQABAD1AAAAhwMAAAAA&#10;" fillcolor="window" stroked="f">
                    <v:textbox>
                      <w:txbxContent>
                        <w:p w14:paraId="5273FCCD" w14:textId="77777777" w:rsidR="000E5503" w:rsidRPr="00F2329C" w:rsidRDefault="000E5503" w:rsidP="008100C5">
                          <w:pPr>
                            <w:pStyle w:val="NormalWeb"/>
                            <w:spacing w:before="0" w:beforeAutospacing="0" w:after="0" w:afterAutospacing="0" w:line="276" w:lineRule="auto"/>
                            <w:rPr>
                              <w:rFonts w:asciiTheme="majorBidi" w:hAnsiTheme="majorBidi" w:cstheme="majorBidi"/>
                            </w:rPr>
                          </w:pP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>1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     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>3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5   </w:t>
                          </w:r>
                        </w:p>
                        <w:p w14:paraId="46B62222" w14:textId="77777777" w:rsidR="000E5503" w:rsidRPr="00F2329C" w:rsidRDefault="008100C5" w:rsidP="000E5503">
                          <w:pPr>
                            <w:pStyle w:val="NormalWeb"/>
                            <w:spacing w:before="0" w:beforeAutospacing="0" w:after="0" w:afterAutospacing="0" w:line="276" w:lineRule="auto"/>
                            <w:rPr>
                              <w:rFonts w:asciiTheme="majorBidi" w:hAnsiTheme="majorBidi" w:cstheme="majorBidi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           </w:t>
                          </w:r>
                          <w:r w:rsidR="000E5503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Days after salinity</w:t>
                          </w:r>
                        </w:p>
                      </w:txbxContent>
                    </v:textbox>
                  </v:shape>
                  <v:shape id="Chart 42" o:spid="_x0000_s1070" type="#_x0000_t75" style="position:absolute;left:27797;top:59271;width:24140;height:1444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GAS&#10;48MAAADbAAAADwAAAGRycy9kb3ducmV2LnhtbESPS2/CMBCE75X6H6ytxK04PERRwKCWl3psaQ89&#10;ruIljojXIV4g/HtcqVKPo5n5RjNfdr5WF2pjFdjAoJ+BIi6Crbg08P21fZ6CioJssQ5MBm4UYbl4&#10;fJhjbsOVP+myl1IlCMccDTiRJtc6Fo48xn5oiJN3CK1HSbIttW3xmuC+1sMsm2iPFacFhw2tHBXH&#10;/dkbOEl8G9jRTl4mpZt+/Bzsxq2tMb2n7nUGSqiT//Bf+90aGA/h90v6AXpxB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DhgEuPDAAAA2wAAAA8AAAAAAAAAAAAAAAAAmwIAAGRycy9k&#10;b3ducmV2LnhtbFBLBQYAAAAABAAEAPMAAACLAwAAAAA=&#10;">
                    <v:imagedata r:id="rId41" o:title=""/>
                    <o:lock v:ext="edit" aspectratio="f"/>
                  </v:shape>
                  <v:shape id="Chart 38" o:spid="_x0000_s1071" type="#_x0000_t75" style="position:absolute;left:29077;top:1173;width:24202;height:144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LNbf&#10;9cMAAADbAAAADwAAAGRycy9kb3ducmV2LnhtbERPXWvCMBR9F/wP4Qp709QOnHTGMgXHGDJRx7bH&#10;u+auDTY3pcm0+uvNg+Dj4XzP8s7W4kitN44VjEcJCOLCacOlgs/9ajgF4QOyxtoxKTiTh3ze780w&#10;0+7EWzruQiliCPsMFVQhNJmUvqjIoh+5hjhyf661GCJsS6lbPMVwW8s0SSbSouHYUGFDy4qKw+7f&#10;KnidfHz79flinsxq85NufvnrfcFKPQy6l2cQgbpwF9/cb1rBYxwbv8QfIOdX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CzW3/XDAAAA2wAAAA8AAAAAAAAAAAAAAAAAmwIAAGRycy9k&#10;b3ducmV2LnhtbFBLBQYAAAAABAAEAPMAAACLAwAAAAA=&#10;">
                    <v:imagedata r:id="rId42" o:title=""/>
                    <o:lock v:ext="edit" aspectratio="f"/>
                  </v:shape>
                  <v:shape id="Chart 39" o:spid="_x0000_s1072" type="#_x0000_t75" style="position:absolute;left:28224;top:30070;width:24201;height:144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6Cv&#10;kcYAAADbAAAADwAAAGRycy9kb3ducmV2LnhtbESPQWvCQBSE74X+h+UVvDWbVi0aXUUCgUI9qE3B&#10;4yP7moRm38bsGmN/fVcQehxmvhlmuR5MI3rqXG1ZwUsUgyAurK65VJB/Zs8zEM4ja2wsk4IrOViv&#10;Hh+WmGh74T31B1+KUMIuQQWV920ipSsqMugi2xIH79t2Bn2QXSl1h5dQbhr5Gsdv0mDNYaHCltKK&#10;ip/D2SgYT9I8O31Ns538OP2ej/PtZjZslRo9DZsFCE+D/w/f6XcduDncvoQfIFd/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Bugr5HGAAAA2wAAAA8AAAAAAAAAAAAAAAAAmwIAAGRy&#10;cy9kb3ducmV2LnhtbFBLBQYAAAAABAAEAPMAAACOAwAAAAA=&#10;">
                    <v:imagedata r:id="rId43" o:title=""/>
                    <o:lock v:ext="edit" aspectratio="f"/>
                  </v:shape>
                  <v:shape id="Chart 40" o:spid="_x0000_s1073" type="#_x0000_t75" style="position:absolute;left:28163;top:15439;width:24201;height:144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nt7&#10;88EAAADbAAAADwAAAGRycy9kb3ducmV2LnhtbERPTYvCMBC9C/6HMIK3NdVdRapRRFl3BS9WQY9j&#10;M7bFZlKaaLv/3hwWPD7e93zZmlI8qXaFZQXDQQSCOLW64EzB6fj9MQXhPLLG0jIp+CMHy0W3M8dY&#10;24YP9Ex8JkIIuxgV5N5XsZQuzcmgG9iKOHA3Wxv0AdaZ1DU2IdyUchRFE2mw4NCQY0XrnNJ78jAK&#10;zj/n/amdXrfj23jUPC5ug7vPjVL9XruagfDU+rf43/2rFXyF9eFL+AFy8QI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Aae3vzwQAAANsAAAAPAAAAAAAAAAAAAAAAAJsCAABkcnMvZG93&#10;bnJldi54bWxQSwUGAAAAAAQABADzAAAAiQMAAAAA&#10;">
                    <v:imagedata r:id="rId44" o:title=""/>
                    <o:lock v:ext="edit" aspectratio="f"/>
                  </v:shape>
                  <v:shape id="Chart 41" o:spid="_x0000_s1074" type="#_x0000_t75" style="position:absolute;left:28224;top:44823;width:24201;height:1450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yf5&#10;qsQAAADbAAAADwAAAGRycy9kb3ducmV2LnhtbESPQWsCMRSE7wX/Q3hCbzVrWUS2RlmEUi+laqvn&#10;R/K6Wdy8LJvU3frrjSB4HGbmG2axGlwjztSF2rOC6SQDQay9qblS8PP9/jIHESKywcYzKfinAKvl&#10;6GmBhfE97+i8j5VIEA4FKrAxtoWUQVtyGCa+JU7er+8cxiS7SpoO+wR3jXzNspl0WHNasNjS2pI+&#10;7f+cgkupP7k9Hbb52m/Kr0s46o/DUann8VC+gYg0xEf43t4YBfkUbl/SD5DLK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7J/mqxAAAANsAAAAPAAAAAAAAAAAAAAAAAJsCAABkcnMv&#10;ZG93bnJldi54bWxQSwUGAAAAAAQABADzAAAAjAMAAAAA&#10;">
                    <v:imagedata r:id="rId45" o:title=""/>
                    <o:lock v:ext="edit" aspectratio="f"/>
                  </v:shape>
                  <v:shape id="Chart 43" o:spid="_x0000_s1075" type="#_x0000_t75" style="position:absolute;left:28346;top:74024;width:24140;height:1444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g0hZ&#10;OcQAAADbAAAADwAAAGRycy9kb3ducmV2LnhtbESPUWvCQBCE3wv+h2MF3+qltoqknlIKBUUUjfq+&#10;5NYkbW4vZE9N++t7QqGPw8x8w8wWnavVlVqpPBt4GiagiHNvKy4MHA8fj1NQEpAt1p7JwDcJLOa9&#10;hxmm1t94T9csFCpCWFI0UIbQpFpLXpJDGfqGOHpn3zoMUbaFti3eItzVepQkE+2w4rhQYkPvJeVf&#10;2cUZ2K63S/kZnf1uY0/JWKr8c7MSYwb97u0VVKAu/If/2ktr4OUZ7l/iD9DzX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DSFk5xAAAANsAAAAPAAAAAAAAAAAAAAAAAJsCAABkcnMv&#10;ZG93bnJldi54bWxQSwUGAAAAAAQABADzAAAAjAMAAAAA&#10;">
                    <v:imagedata r:id="rId46" o:title=""/>
                    <o:lock v:ext="edit" aspectratio="f"/>
                  </v:shape>
                  <v:shape id="TextBox 20" o:spid="_x0000_s1076" type="#_x0000_t202" style="position:absolute;left:31623;top:86106;width:20828;height:42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2XvsUA&#10;AADbAAAADwAAAGRycy9kb3ducmV2LnhtbESPQWvCQBSE74X+h+UVein6Ug+1ja5SWoTaHsToweMj&#10;+8wGs29Ddo3pv+8KQo/DzHzDzJeDa1TPXai9aHgeZ6BYSm9qqTTsd6vRK6gQSQw1XljDLwdYLu7v&#10;5pQbf5Et90WsVIJIyEmDjbHNEUNp2VEY+5YleUffOYpJdhWaji4J7hqcZNkLOqolLVhq+cNyeSrO&#10;TsMnPQ1FZteHbfnz9o39GXe43mj9+DC8z0BFHuJ/+Nb+MhqmU7h+ST8A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zZe+xQAAANsAAAAPAAAAAAAAAAAAAAAAAJgCAABkcnMv&#10;ZG93bnJldi54bWxQSwUGAAAAAAQABAD1AAAAigMAAAAA&#10;" fillcolor="window" stroked="f">
                    <v:textbox>
                      <w:txbxContent>
                        <w:p w14:paraId="74EA821B" w14:textId="77777777" w:rsidR="008100C5" w:rsidRPr="00F2329C" w:rsidRDefault="008100C5" w:rsidP="008100C5">
                          <w:pPr>
                            <w:pStyle w:val="NormalWeb"/>
                            <w:spacing w:before="0" w:beforeAutospacing="0" w:after="0" w:afterAutospacing="0" w:line="276" w:lineRule="auto"/>
                            <w:rPr>
                              <w:rFonts w:asciiTheme="majorBidi" w:hAnsiTheme="majorBidi" w:cstheme="majorBidi"/>
                            </w:rPr>
                          </w:pP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>1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>3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  <w:rtl/>
                              <w:lang w:bidi="fa-IR"/>
                            </w:rPr>
                            <w:t xml:space="preserve">      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    </w:t>
                          </w:r>
                          <w:r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 6            10</w:t>
                          </w:r>
                          <w:r w:rsidRPr="00F2329C"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  </w:t>
                          </w:r>
                        </w:p>
                        <w:p w14:paraId="638E4D80" w14:textId="77777777" w:rsidR="008100C5" w:rsidRPr="00F2329C" w:rsidRDefault="008100C5" w:rsidP="008100C5">
                          <w:pPr>
                            <w:pStyle w:val="NormalWeb"/>
                            <w:spacing w:before="0" w:beforeAutospacing="0" w:after="0" w:afterAutospacing="0" w:line="276" w:lineRule="auto"/>
                            <w:rPr>
                              <w:rFonts w:asciiTheme="majorBidi" w:hAnsiTheme="majorBidi" w:cstheme="majorBidi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color w:val="000000" w:themeColor="dark1"/>
                              <w:sz w:val="21"/>
                              <w:szCs w:val="21"/>
                            </w:rPr>
                            <w:t xml:space="preserve">             Days after salinity</w:t>
                          </w:r>
                        </w:p>
                      </w:txbxContent>
                    </v:textbox>
                  </v:shape>
                  <v:line id="Straight Connector 75" o:spid="_x0000_s1077" style="position:absolute;visibility:visible;mso-wrap-style:square" from="3200,0" to="26473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RcLcQAAADbAAAADwAAAGRycy9kb3ducmV2LnhtbESP22oCQRBE3wP+w9BC3nTW3JTVUXIh&#10;xAchePmAdqfdXdzpWWY6uvr1mYCQx6KqTlGzRecadaIQa88GRsMMFHHhbc2lgd32czABFQXZYuOZ&#10;DFwowmLeu5thbv2Z13TaSKkShGOOBiqRNtc6FhU5jEPfEifv4INDSTKU2gY8J7hr9EOWvWiHNaeF&#10;Clt6r6g4bn6cgfZrsvru4v7gr0v3KB9vwuFJjLnvd69TUEKd/Idv7aU1MH6Gvy/pB+j5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dFwtxAAAANsAAAAPAAAAAAAAAAAA&#10;AAAAAKECAABkcnMvZG93bnJldi54bWxQSwUGAAAAAAQABAD5AAAAkgMAAAAA&#10;" strokecolor="black [3213]">
                    <v:stroke joinstyle="miter"/>
                  </v:line>
                  <v:line id="Straight Connector 76" o:spid="_x0000_s1078" style="position:absolute;visibility:visible;mso-wrap-style:square" from="30175,76" to="53447,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abCWsMAAADbAAAADwAAAGRycy9kb3ducmV2LnhtbESPUWsCMRCE3wX/Q1ihbzVXW1ROo6il&#10;1AdBtP0B62W9O3rZHMlWr/31jVDwcZiZb5j5snONulCItWcDT8MMFHHhbc2lgc+Pt8cpqCjIFhvP&#10;ZOCHIiwX/d4cc+uvfKDLUUqVIBxzNFCJtLnWsajIYRz6ljh5Zx8cSpKh1DbgNcFdo0dZNtYOa04L&#10;Fba0qaj4On47A+37dLfv4unsf7fuWV7XwuFFjHkYdKsZKKFO7uH/9tYamIzh9iX9AL3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2mwlrDAAAA2wAAAA8AAAAAAAAAAAAA&#10;AAAAoQIAAGRycy9kb3ducmV2LnhtbFBLBQYAAAAABAAEAPkAAACRAwAAAAA=&#10;" strokecolor="black [3213]">
                    <v:stroke joinstyle="miter"/>
                  </v:line>
                </v:group>
                <v:shape id="_x0000_s1079" type="#_x0000_t202" style="position:absolute;left:8458;top:533;width:3962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14:paraId="68FAF92A" w14:textId="77777777" w:rsidR="00565E7D" w:rsidRPr="00565E7D" w:rsidRDefault="00AB0558" w:rsidP="00AB0558">
                        <w:pPr>
                          <w:bidi w:val="0"/>
                          <w:spacing w:before="0"/>
                        </w:pPr>
                        <w:r>
                          <w:t>Gene</w:t>
                        </w:r>
                        <w:r w:rsidR="00565E7D" w:rsidRPr="00565E7D">
                          <w:t xml:space="preserve"> </w:t>
                        </w:r>
                        <w:r w:rsidR="00565E7D" w:rsidRPr="00565E7D">
                          <w:tab/>
                        </w:r>
                        <w:r w:rsidR="00565E7D" w:rsidRPr="00565E7D">
                          <w:tab/>
                        </w:r>
                        <w:r w:rsidR="00565E7D" w:rsidRPr="00565E7D">
                          <w:tab/>
                        </w:r>
                        <w:r w:rsidR="00565E7D">
                          <w:t xml:space="preserve"> </w:t>
                        </w:r>
                        <w:r w:rsidR="00565E7D" w:rsidRPr="00565E7D">
                          <w:tab/>
                        </w:r>
                        <w:r w:rsidR="00565E7D" w:rsidRPr="00565E7D">
                          <w:tab/>
                          <w:t xml:space="preserve">     </w:t>
                        </w:r>
                        <w:r>
                          <w:t xml:space="preserve">    </w:t>
                        </w:r>
                        <w:r w:rsidRPr="00565E7D">
                          <w:t>Protein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D20806" w:rsidRPr="00A117A0">
        <w:tab/>
      </w:r>
      <w:r w:rsidR="00D20806" w:rsidRPr="00A117A0">
        <w:tab/>
      </w:r>
      <w:r w:rsidR="00D20806" w:rsidRPr="00A117A0">
        <w:tab/>
        <w:t xml:space="preserve">  </w:t>
      </w:r>
      <w:r w:rsidR="008100C5" w:rsidRPr="00A117A0">
        <w:t xml:space="preserve">  </w:t>
      </w:r>
      <w:r w:rsidR="00D20806" w:rsidRPr="00A117A0">
        <w:t xml:space="preserve"> </w:t>
      </w:r>
    </w:p>
    <w:p w14:paraId="67E3295E" w14:textId="3123CAB9" w:rsidR="00100A7E" w:rsidRDefault="0061529D" w:rsidP="008F40EE">
      <w:pPr>
        <w:widowControl w:val="0"/>
        <w:bidi w:val="0"/>
        <w:spacing w:before="0"/>
        <w:ind w:firstLine="0"/>
        <w:jc w:val="left"/>
        <w:rPr>
          <w:szCs w:val="24"/>
        </w:rPr>
      </w:pPr>
      <w:r w:rsidRPr="0061529D">
        <w:rPr>
          <w:b/>
          <w:bCs/>
        </w:rPr>
        <w:lastRenderedPageBreak/>
        <w:t xml:space="preserve">Additional file </w:t>
      </w:r>
      <w:r w:rsidR="008F40EE">
        <w:rPr>
          <w:b/>
          <w:bCs/>
        </w:rPr>
        <w:t>5</w:t>
      </w:r>
      <w:r w:rsidRPr="0061529D">
        <w:rPr>
          <w:b/>
          <w:bCs/>
        </w:rPr>
        <w:t>: Figure S4.</w:t>
      </w:r>
      <w:r w:rsidR="00100A7E" w:rsidRPr="00A117A0">
        <w:rPr>
          <w:szCs w:val="24"/>
        </w:rPr>
        <w:t xml:space="preserve">The effects of 100 </w:t>
      </w:r>
      <w:proofErr w:type="spellStart"/>
      <w:r w:rsidR="00100A7E" w:rsidRPr="00A117A0">
        <w:rPr>
          <w:szCs w:val="24"/>
        </w:rPr>
        <w:t>mM</w:t>
      </w:r>
      <w:proofErr w:type="spellEnd"/>
      <w:r w:rsidR="00100A7E" w:rsidRPr="00A117A0">
        <w:rPr>
          <w:szCs w:val="24"/>
        </w:rPr>
        <w:t xml:space="preserve"> salt stress for 1, 3</w:t>
      </w:r>
      <w:r w:rsidR="00814712" w:rsidRPr="00A117A0">
        <w:rPr>
          <w:szCs w:val="24"/>
        </w:rPr>
        <w:t>,</w:t>
      </w:r>
      <w:r w:rsidR="00100A7E" w:rsidRPr="00A117A0">
        <w:rPr>
          <w:szCs w:val="24"/>
        </w:rPr>
        <w:t xml:space="preserve"> and 5 days on mRNA expressions, and 1, 3, 6, and 10 days of protein changes in abundance of (A) </w:t>
      </w:r>
      <w:r w:rsidR="008122D8" w:rsidRPr="00A117A0">
        <w:rPr>
          <w:i/>
          <w:iCs/>
          <w:szCs w:val="24"/>
        </w:rPr>
        <w:t>c</w:t>
      </w:r>
      <w:r w:rsidR="00100A7E" w:rsidRPr="00A117A0">
        <w:rPr>
          <w:i/>
          <w:iCs/>
          <w:szCs w:val="24"/>
        </w:rPr>
        <w:t>arbonic anhydrase</w:t>
      </w:r>
      <w:r w:rsidR="00100A7E" w:rsidRPr="00A117A0">
        <w:rPr>
          <w:szCs w:val="24"/>
        </w:rPr>
        <w:t xml:space="preserve">, (B) </w:t>
      </w:r>
      <w:proofErr w:type="spellStart"/>
      <w:r w:rsidR="008122D8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g</w:t>
      </w:r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lycerate</w:t>
      </w:r>
      <w:proofErr w:type="spellEnd"/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 xml:space="preserve"> dehydrogenase,</w:t>
      </w:r>
      <w:r w:rsidR="00100A7E" w:rsidRPr="00A117A0">
        <w:rPr>
          <w:szCs w:val="24"/>
        </w:rPr>
        <w:t xml:space="preserve"> (C) </w:t>
      </w:r>
      <w:r w:rsidR="008122D8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h</w:t>
      </w:r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 xml:space="preserve">eat shock 70 </w:t>
      </w:r>
      <w:proofErr w:type="spellStart"/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kDa</w:t>
      </w:r>
      <w:proofErr w:type="spellEnd"/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 xml:space="preserve"> protein</w:t>
      </w:r>
      <w:r w:rsidR="00100A7E" w:rsidRPr="00A117A0">
        <w:rPr>
          <w:szCs w:val="24"/>
        </w:rPr>
        <w:t xml:space="preserve">, (D) </w:t>
      </w:r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L-ascorbate peroxidase</w:t>
      </w:r>
      <w:r w:rsidR="00100A7E" w:rsidRPr="00A117A0">
        <w:rPr>
          <w:szCs w:val="24"/>
        </w:rPr>
        <w:t xml:space="preserve">, (E) </w:t>
      </w:r>
      <w:r w:rsidR="008122D8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z</w:t>
      </w:r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inc metalloprotease FTSH2</w:t>
      </w:r>
      <w:r w:rsidR="00100A7E" w:rsidRPr="00A117A0">
        <w:rPr>
          <w:rFonts w:eastAsia="Times New Roman" w:cs="Times New Roman"/>
          <w:color w:val="000000"/>
          <w:szCs w:val="24"/>
          <w:lang w:bidi="ar-SA"/>
        </w:rPr>
        <w:t>, and</w:t>
      </w:r>
      <w:r w:rsidR="00100A7E" w:rsidRPr="00A117A0">
        <w:rPr>
          <w:szCs w:val="24"/>
        </w:rPr>
        <w:t xml:space="preserve"> (F) </w:t>
      </w:r>
      <w:proofErr w:type="spellStart"/>
      <w:r w:rsidR="008122D8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p</w:t>
      </w:r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>hosphogluconate</w:t>
      </w:r>
      <w:proofErr w:type="spellEnd"/>
      <w:r w:rsidR="00100A7E" w:rsidRPr="00A117A0">
        <w:rPr>
          <w:rFonts w:eastAsia="Times New Roman" w:cs="Times New Roman"/>
          <w:i/>
          <w:iCs/>
          <w:color w:val="000000"/>
          <w:szCs w:val="24"/>
          <w:lang w:bidi="ar-SA"/>
        </w:rPr>
        <w:t xml:space="preserve"> dehydrogenase</w:t>
      </w:r>
      <w:r w:rsidR="00100A7E" w:rsidRPr="00A117A0">
        <w:rPr>
          <w:szCs w:val="24"/>
        </w:rPr>
        <w:t xml:space="preserve"> in the seedling leaves of chickpea genotypes T1 and S2. Transcript levels were determined by RT-PCR, </w:t>
      </w:r>
      <w:r w:rsidR="008122D8" w:rsidRPr="00A117A0">
        <w:rPr>
          <w:szCs w:val="24"/>
        </w:rPr>
        <w:t xml:space="preserve">using the </w:t>
      </w:r>
      <w:r w:rsidR="00100A7E" w:rsidRPr="00A117A0">
        <w:rPr>
          <w:szCs w:val="24"/>
        </w:rPr>
        <w:t xml:space="preserve">chickpea actin gene as </w:t>
      </w:r>
      <w:r w:rsidR="008122D8" w:rsidRPr="00A117A0">
        <w:rPr>
          <w:szCs w:val="24"/>
        </w:rPr>
        <w:t xml:space="preserve">a </w:t>
      </w:r>
      <w:r w:rsidR="00100A7E" w:rsidRPr="00A117A0">
        <w:rPr>
          <w:szCs w:val="24"/>
        </w:rPr>
        <w:t>control for normalization</w:t>
      </w:r>
      <w:r w:rsidR="00814712" w:rsidRPr="00A117A0">
        <w:rPr>
          <w:szCs w:val="24"/>
        </w:rPr>
        <w:t>, and</w:t>
      </w:r>
      <w:r w:rsidR="00100A7E" w:rsidRPr="00A117A0">
        <w:rPr>
          <w:szCs w:val="24"/>
        </w:rPr>
        <w:t xml:space="preserve"> expressed as fold changes (increase or decrease) </w:t>
      </w:r>
      <w:r w:rsidR="008122D8" w:rsidRPr="00A117A0">
        <w:rPr>
          <w:szCs w:val="24"/>
        </w:rPr>
        <w:t>relative</w:t>
      </w:r>
      <w:r w:rsidR="00100A7E" w:rsidRPr="00A117A0">
        <w:rPr>
          <w:szCs w:val="24"/>
        </w:rPr>
        <w:t xml:space="preserve"> to</w:t>
      </w:r>
      <w:r w:rsidR="008122D8" w:rsidRPr="00A117A0">
        <w:rPr>
          <w:szCs w:val="24"/>
        </w:rPr>
        <w:t xml:space="preserve"> the</w:t>
      </w:r>
      <w:r w:rsidR="00100A7E" w:rsidRPr="00A117A0">
        <w:rPr>
          <w:szCs w:val="24"/>
        </w:rPr>
        <w:t xml:space="preserve"> respective control. Data represents the mean of three biological replicates and the vertical bars indicate ±SE.</w:t>
      </w:r>
    </w:p>
    <w:p w14:paraId="10B6DAE9" w14:textId="77777777" w:rsidR="008242AD" w:rsidRDefault="008242AD" w:rsidP="003A6D92">
      <w:pPr>
        <w:bidi w:val="0"/>
      </w:pPr>
    </w:p>
    <w:p w14:paraId="6EFA79B6" w14:textId="77777777" w:rsidR="008242AD" w:rsidRPr="008242AD" w:rsidRDefault="008242AD" w:rsidP="000526F5">
      <w:pPr>
        <w:bidi w:val="0"/>
        <w:ind w:firstLine="0"/>
      </w:pPr>
    </w:p>
    <w:p w14:paraId="1A1C284A" w14:textId="77777777" w:rsidR="008242AD" w:rsidRPr="008242AD" w:rsidRDefault="008242AD" w:rsidP="000526F5">
      <w:pPr>
        <w:bidi w:val="0"/>
        <w:ind w:firstLine="0"/>
      </w:pPr>
    </w:p>
    <w:p w14:paraId="45426B62" w14:textId="77777777" w:rsidR="008242AD" w:rsidRPr="008242AD" w:rsidRDefault="008242AD" w:rsidP="000526F5">
      <w:pPr>
        <w:bidi w:val="0"/>
        <w:ind w:firstLine="0"/>
      </w:pPr>
    </w:p>
    <w:p w14:paraId="201E79E7" w14:textId="77777777" w:rsidR="008242AD" w:rsidRPr="008242AD" w:rsidRDefault="008242AD" w:rsidP="000526F5">
      <w:pPr>
        <w:bidi w:val="0"/>
        <w:ind w:firstLine="0"/>
      </w:pPr>
    </w:p>
    <w:p w14:paraId="4C374A97" w14:textId="77777777" w:rsidR="008242AD" w:rsidRPr="008242AD" w:rsidRDefault="008242AD" w:rsidP="008242AD">
      <w:pPr>
        <w:bidi w:val="0"/>
      </w:pPr>
    </w:p>
    <w:p w14:paraId="00355B20" w14:textId="77777777" w:rsidR="008242AD" w:rsidRPr="003A3C03" w:rsidRDefault="008242AD" w:rsidP="00232D52">
      <w:pPr>
        <w:bidi w:val="0"/>
        <w:ind w:firstLine="0"/>
      </w:pPr>
    </w:p>
    <w:sectPr w:rsidR="008242AD" w:rsidRPr="003A3C03" w:rsidSect="000E5503">
      <w:pgSz w:w="11907" w:h="16839" w:code="9"/>
      <w:pgMar w:top="1135" w:right="1440" w:bottom="568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E1352B" w16cid:durableId="2001AD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4A0EBA" w14:textId="77777777" w:rsidR="008E52CD" w:rsidRDefault="008E52CD" w:rsidP="00621E79">
      <w:pPr>
        <w:spacing w:before="0"/>
      </w:pPr>
      <w:r>
        <w:separator/>
      </w:r>
    </w:p>
  </w:endnote>
  <w:endnote w:type="continuationSeparator" w:id="0">
    <w:p w14:paraId="432F53F5" w14:textId="77777777" w:rsidR="008E52CD" w:rsidRDefault="008E52CD" w:rsidP="00621E7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3B5B5" w14:textId="77777777" w:rsidR="008E52CD" w:rsidRDefault="008E52CD" w:rsidP="00621E79">
      <w:pPr>
        <w:spacing w:before="0"/>
      </w:pPr>
      <w:r>
        <w:separator/>
      </w:r>
    </w:p>
  </w:footnote>
  <w:footnote w:type="continuationSeparator" w:id="0">
    <w:p w14:paraId="1E1C3646" w14:textId="77777777" w:rsidR="008E52CD" w:rsidRDefault="008E52CD" w:rsidP="00621E79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zMrM0NTKxsDQwMjRQ0lEKTi0uzszPAykwrAUAXu2evCwAAAA="/>
    <w:docVar w:name="Total_Editing_Time" w:val="11"/>
  </w:docVars>
  <w:rsids>
    <w:rsidRoot w:val="00F86323"/>
    <w:rsid w:val="0000168D"/>
    <w:rsid w:val="00003BF3"/>
    <w:rsid w:val="0001347E"/>
    <w:rsid w:val="000140F1"/>
    <w:rsid w:val="0001467C"/>
    <w:rsid w:val="00014DC5"/>
    <w:rsid w:val="00016FB5"/>
    <w:rsid w:val="00023973"/>
    <w:rsid w:val="000239D9"/>
    <w:rsid w:val="00030A4F"/>
    <w:rsid w:val="00032EA0"/>
    <w:rsid w:val="00035126"/>
    <w:rsid w:val="00043945"/>
    <w:rsid w:val="000473C5"/>
    <w:rsid w:val="000526F5"/>
    <w:rsid w:val="00061EC7"/>
    <w:rsid w:val="0006539F"/>
    <w:rsid w:val="00070BCD"/>
    <w:rsid w:val="00071D62"/>
    <w:rsid w:val="00072B89"/>
    <w:rsid w:val="000735F3"/>
    <w:rsid w:val="00077594"/>
    <w:rsid w:val="00092C21"/>
    <w:rsid w:val="00097C75"/>
    <w:rsid w:val="000A1745"/>
    <w:rsid w:val="000A2AB8"/>
    <w:rsid w:val="000B3156"/>
    <w:rsid w:val="000B6EBB"/>
    <w:rsid w:val="000B6F02"/>
    <w:rsid w:val="000C1234"/>
    <w:rsid w:val="000D1891"/>
    <w:rsid w:val="000D39C0"/>
    <w:rsid w:val="000D568F"/>
    <w:rsid w:val="000D658C"/>
    <w:rsid w:val="000D6CF9"/>
    <w:rsid w:val="000E166B"/>
    <w:rsid w:val="000E54F6"/>
    <w:rsid w:val="000E5503"/>
    <w:rsid w:val="000F21D1"/>
    <w:rsid w:val="000F52B4"/>
    <w:rsid w:val="00100A7E"/>
    <w:rsid w:val="001048E5"/>
    <w:rsid w:val="00105459"/>
    <w:rsid w:val="00105AED"/>
    <w:rsid w:val="001131DC"/>
    <w:rsid w:val="00113393"/>
    <w:rsid w:val="001139AB"/>
    <w:rsid w:val="00115B5E"/>
    <w:rsid w:val="00120A62"/>
    <w:rsid w:val="001225F9"/>
    <w:rsid w:val="001314B3"/>
    <w:rsid w:val="00136A33"/>
    <w:rsid w:val="00136FAC"/>
    <w:rsid w:val="00146B2E"/>
    <w:rsid w:val="00164EEF"/>
    <w:rsid w:val="00174129"/>
    <w:rsid w:val="001A1FEA"/>
    <w:rsid w:val="001A43F0"/>
    <w:rsid w:val="001A5187"/>
    <w:rsid w:val="001B49D8"/>
    <w:rsid w:val="001B63D1"/>
    <w:rsid w:val="001D2945"/>
    <w:rsid w:val="001E425E"/>
    <w:rsid w:val="001E79DF"/>
    <w:rsid w:val="001F78EF"/>
    <w:rsid w:val="00202A3B"/>
    <w:rsid w:val="00213076"/>
    <w:rsid w:val="00217E61"/>
    <w:rsid w:val="0022329A"/>
    <w:rsid w:val="00227811"/>
    <w:rsid w:val="00230956"/>
    <w:rsid w:val="002313C7"/>
    <w:rsid w:val="00232D52"/>
    <w:rsid w:val="0024694B"/>
    <w:rsid w:val="002500A7"/>
    <w:rsid w:val="00250FD8"/>
    <w:rsid w:val="002511E6"/>
    <w:rsid w:val="002558DD"/>
    <w:rsid w:val="00260E07"/>
    <w:rsid w:val="00261F38"/>
    <w:rsid w:val="002641A8"/>
    <w:rsid w:val="00271263"/>
    <w:rsid w:val="0027741D"/>
    <w:rsid w:val="0028074E"/>
    <w:rsid w:val="00282D8A"/>
    <w:rsid w:val="0029121F"/>
    <w:rsid w:val="002958FE"/>
    <w:rsid w:val="00295F01"/>
    <w:rsid w:val="0029774C"/>
    <w:rsid w:val="002A2013"/>
    <w:rsid w:val="002A211F"/>
    <w:rsid w:val="002A356D"/>
    <w:rsid w:val="002A3A7B"/>
    <w:rsid w:val="002A42EB"/>
    <w:rsid w:val="002A7F95"/>
    <w:rsid w:val="002B0C37"/>
    <w:rsid w:val="002C46D8"/>
    <w:rsid w:val="002C7770"/>
    <w:rsid w:val="002D1942"/>
    <w:rsid w:val="002D1DAA"/>
    <w:rsid w:val="002F1A78"/>
    <w:rsid w:val="0030169A"/>
    <w:rsid w:val="003054A4"/>
    <w:rsid w:val="003125A7"/>
    <w:rsid w:val="00313801"/>
    <w:rsid w:val="00314B4E"/>
    <w:rsid w:val="00316CFE"/>
    <w:rsid w:val="00321E8D"/>
    <w:rsid w:val="00323096"/>
    <w:rsid w:val="0032631E"/>
    <w:rsid w:val="00326D54"/>
    <w:rsid w:val="0032777C"/>
    <w:rsid w:val="00327DA0"/>
    <w:rsid w:val="003340EC"/>
    <w:rsid w:val="003447B0"/>
    <w:rsid w:val="0034666F"/>
    <w:rsid w:val="003513D9"/>
    <w:rsid w:val="00351B24"/>
    <w:rsid w:val="00351B5C"/>
    <w:rsid w:val="00362411"/>
    <w:rsid w:val="003632A3"/>
    <w:rsid w:val="00365D04"/>
    <w:rsid w:val="00366DEC"/>
    <w:rsid w:val="00373FBA"/>
    <w:rsid w:val="00376057"/>
    <w:rsid w:val="00376F7E"/>
    <w:rsid w:val="00381032"/>
    <w:rsid w:val="00381D18"/>
    <w:rsid w:val="00383962"/>
    <w:rsid w:val="00392A04"/>
    <w:rsid w:val="003A33C0"/>
    <w:rsid w:val="003A36BF"/>
    <w:rsid w:val="003A38C2"/>
    <w:rsid w:val="003A3C03"/>
    <w:rsid w:val="003A6D92"/>
    <w:rsid w:val="003B258F"/>
    <w:rsid w:val="003B30C0"/>
    <w:rsid w:val="003C2757"/>
    <w:rsid w:val="003C74C7"/>
    <w:rsid w:val="003D189B"/>
    <w:rsid w:val="003E0445"/>
    <w:rsid w:val="003E339D"/>
    <w:rsid w:val="003E401A"/>
    <w:rsid w:val="003E48AF"/>
    <w:rsid w:val="003F1373"/>
    <w:rsid w:val="003F314A"/>
    <w:rsid w:val="003F64B2"/>
    <w:rsid w:val="00401151"/>
    <w:rsid w:val="00401DA8"/>
    <w:rsid w:val="00404BA6"/>
    <w:rsid w:val="00411297"/>
    <w:rsid w:val="00432E8E"/>
    <w:rsid w:val="00435A1F"/>
    <w:rsid w:val="004407DB"/>
    <w:rsid w:val="00443E9E"/>
    <w:rsid w:val="0044568C"/>
    <w:rsid w:val="0044619F"/>
    <w:rsid w:val="00447A19"/>
    <w:rsid w:val="0045096F"/>
    <w:rsid w:val="00450DDB"/>
    <w:rsid w:val="00460F01"/>
    <w:rsid w:val="004673C9"/>
    <w:rsid w:val="0047642C"/>
    <w:rsid w:val="00482E96"/>
    <w:rsid w:val="0048316B"/>
    <w:rsid w:val="004849C2"/>
    <w:rsid w:val="004849CF"/>
    <w:rsid w:val="004849D4"/>
    <w:rsid w:val="00484A3A"/>
    <w:rsid w:val="00487EE7"/>
    <w:rsid w:val="00491D44"/>
    <w:rsid w:val="004941A4"/>
    <w:rsid w:val="00495624"/>
    <w:rsid w:val="00495DAA"/>
    <w:rsid w:val="004A0FF9"/>
    <w:rsid w:val="004A3EAF"/>
    <w:rsid w:val="004A6991"/>
    <w:rsid w:val="004B650D"/>
    <w:rsid w:val="004D4F6B"/>
    <w:rsid w:val="004D6DA7"/>
    <w:rsid w:val="004E5860"/>
    <w:rsid w:val="004E7715"/>
    <w:rsid w:val="004F32D3"/>
    <w:rsid w:val="004F4DF7"/>
    <w:rsid w:val="005032C6"/>
    <w:rsid w:val="00503B01"/>
    <w:rsid w:val="00503C53"/>
    <w:rsid w:val="005127DA"/>
    <w:rsid w:val="0051346C"/>
    <w:rsid w:val="005142BC"/>
    <w:rsid w:val="00517651"/>
    <w:rsid w:val="0052149F"/>
    <w:rsid w:val="00532D3B"/>
    <w:rsid w:val="0055024A"/>
    <w:rsid w:val="0056409E"/>
    <w:rsid w:val="00565E7D"/>
    <w:rsid w:val="0056718C"/>
    <w:rsid w:val="0057167A"/>
    <w:rsid w:val="005716C6"/>
    <w:rsid w:val="00573E1E"/>
    <w:rsid w:val="0058087A"/>
    <w:rsid w:val="00586F36"/>
    <w:rsid w:val="0059589F"/>
    <w:rsid w:val="005A2EEB"/>
    <w:rsid w:val="005B0868"/>
    <w:rsid w:val="005B1D3E"/>
    <w:rsid w:val="005B36B6"/>
    <w:rsid w:val="005B5CEB"/>
    <w:rsid w:val="005C2B6C"/>
    <w:rsid w:val="005C4903"/>
    <w:rsid w:val="005E061A"/>
    <w:rsid w:val="005E4016"/>
    <w:rsid w:val="005F2E22"/>
    <w:rsid w:val="005F4CE0"/>
    <w:rsid w:val="005F7F40"/>
    <w:rsid w:val="00613364"/>
    <w:rsid w:val="0061529D"/>
    <w:rsid w:val="006173F0"/>
    <w:rsid w:val="00617643"/>
    <w:rsid w:val="00621E79"/>
    <w:rsid w:val="00654DC2"/>
    <w:rsid w:val="00663FD0"/>
    <w:rsid w:val="00665F67"/>
    <w:rsid w:val="0066713E"/>
    <w:rsid w:val="00675489"/>
    <w:rsid w:val="00685551"/>
    <w:rsid w:val="00686EB0"/>
    <w:rsid w:val="006908EE"/>
    <w:rsid w:val="0069156D"/>
    <w:rsid w:val="006B0BF0"/>
    <w:rsid w:val="006B3D40"/>
    <w:rsid w:val="006B66BB"/>
    <w:rsid w:val="006B68A3"/>
    <w:rsid w:val="006C22DE"/>
    <w:rsid w:val="006C3105"/>
    <w:rsid w:val="006C53E2"/>
    <w:rsid w:val="006D6D2D"/>
    <w:rsid w:val="006E0528"/>
    <w:rsid w:val="006E35CE"/>
    <w:rsid w:val="006F1355"/>
    <w:rsid w:val="006F586D"/>
    <w:rsid w:val="006F6E4B"/>
    <w:rsid w:val="007101FC"/>
    <w:rsid w:val="00712AD7"/>
    <w:rsid w:val="00713C1C"/>
    <w:rsid w:val="00720A0A"/>
    <w:rsid w:val="00720B6F"/>
    <w:rsid w:val="00721FF2"/>
    <w:rsid w:val="007233FA"/>
    <w:rsid w:val="007252C8"/>
    <w:rsid w:val="00727543"/>
    <w:rsid w:val="007275B3"/>
    <w:rsid w:val="00733A4C"/>
    <w:rsid w:val="007457A9"/>
    <w:rsid w:val="0074606F"/>
    <w:rsid w:val="00747823"/>
    <w:rsid w:val="00752F8B"/>
    <w:rsid w:val="007536B4"/>
    <w:rsid w:val="00753C8E"/>
    <w:rsid w:val="00754432"/>
    <w:rsid w:val="00762684"/>
    <w:rsid w:val="00762D51"/>
    <w:rsid w:val="00765968"/>
    <w:rsid w:val="00771DE0"/>
    <w:rsid w:val="00773EAB"/>
    <w:rsid w:val="00780777"/>
    <w:rsid w:val="00782083"/>
    <w:rsid w:val="007903BE"/>
    <w:rsid w:val="0079321C"/>
    <w:rsid w:val="00793CA6"/>
    <w:rsid w:val="007A0705"/>
    <w:rsid w:val="007A0E43"/>
    <w:rsid w:val="007A32B1"/>
    <w:rsid w:val="007B0ACD"/>
    <w:rsid w:val="007B258E"/>
    <w:rsid w:val="007B3AB0"/>
    <w:rsid w:val="007B726A"/>
    <w:rsid w:val="007C77F5"/>
    <w:rsid w:val="007D0706"/>
    <w:rsid w:val="007D2866"/>
    <w:rsid w:val="007D5BC9"/>
    <w:rsid w:val="007E0C7F"/>
    <w:rsid w:val="007E3609"/>
    <w:rsid w:val="007E5FA5"/>
    <w:rsid w:val="007E62B6"/>
    <w:rsid w:val="007F3565"/>
    <w:rsid w:val="00805098"/>
    <w:rsid w:val="008100C5"/>
    <w:rsid w:val="00810EA8"/>
    <w:rsid w:val="008122D8"/>
    <w:rsid w:val="00814712"/>
    <w:rsid w:val="00814E33"/>
    <w:rsid w:val="0082211A"/>
    <w:rsid w:val="008242AD"/>
    <w:rsid w:val="00830164"/>
    <w:rsid w:val="008334C7"/>
    <w:rsid w:val="00843C12"/>
    <w:rsid w:val="008506F6"/>
    <w:rsid w:val="00852894"/>
    <w:rsid w:val="0085290D"/>
    <w:rsid w:val="00852CDB"/>
    <w:rsid w:val="0085686B"/>
    <w:rsid w:val="00856B00"/>
    <w:rsid w:val="008576D0"/>
    <w:rsid w:val="0086101F"/>
    <w:rsid w:val="0086642A"/>
    <w:rsid w:val="00867024"/>
    <w:rsid w:val="00870694"/>
    <w:rsid w:val="00870E08"/>
    <w:rsid w:val="00872B5C"/>
    <w:rsid w:val="00873379"/>
    <w:rsid w:val="00873BB2"/>
    <w:rsid w:val="008814EA"/>
    <w:rsid w:val="008868FF"/>
    <w:rsid w:val="00887A4C"/>
    <w:rsid w:val="008A2296"/>
    <w:rsid w:val="008A2599"/>
    <w:rsid w:val="008A3420"/>
    <w:rsid w:val="008A5138"/>
    <w:rsid w:val="008B038D"/>
    <w:rsid w:val="008B5D78"/>
    <w:rsid w:val="008C0CD9"/>
    <w:rsid w:val="008C16FC"/>
    <w:rsid w:val="008C212B"/>
    <w:rsid w:val="008C58A7"/>
    <w:rsid w:val="008D08AB"/>
    <w:rsid w:val="008D14BD"/>
    <w:rsid w:val="008D4404"/>
    <w:rsid w:val="008D5298"/>
    <w:rsid w:val="008D7900"/>
    <w:rsid w:val="008D79DE"/>
    <w:rsid w:val="008E49FC"/>
    <w:rsid w:val="008E4CA1"/>
    <w:rsid w:val="008E52CD"/>
    <w:rsid w:val="008F23F4"/>
    <w:rsid w:val="008F40EE"/>
    <w:rsid w:val="008F4AAB"/>
    <w:rsid w:val="008F512C"/>
    <w:rsid w:val="008F6840"/>
    <w:rsid w:val="00900FDB"/>
    <w:rsid w:val="00901EBE"/>
    <w:rsid w:val="00904745"/>
    <w:rsid w:val="00905AA9"/>
    <w:rsid w:val="00910F9E"/>
    <w:rsid w:val="00912FEE"/>
    <w:rsid w:val="0091782B"/>
    <w:rsid w:val="00924EC5"/>
    <w:rsid w:val="009264CE"/>
    <w:rsid w:val="009323C6"/>
    <w:rsid w:val="00936308"/>
    <w:rsid w:val="009417D3"/>
    <w:rsid w:val="00943A54"/>
    <w:rsid w:val="00951944"/>
    <w:rsid w:val="0095589B"/>
    <w:rsid w:val="009604BF"/>
    <w:rsid w:val="00971726"/>
    <w:rsid w:val="009807C7"/>
    <w:rsid w:val="009836BB"/>
    <w:rsid w:val="00985A74"/>
    <w:rsid w:val="00994D3D"/>
    <w:rsid w:val="00995C51"/>
    <w:rsid w:val="00997DBD"/>
    <w:rsid w:val="009A3A87"/>
    <w:rsid w:val="009A762C"/>
    <w:rsid w:val="009B0332"/>
    <w:rsid w:val="009B1248"/>
    <w:rsid w:val="009B1C0C"/>
    <w:rsid w:val="009B5DC3"/>
    <w:rsid w:val="009C1D6C"/>
    <w:rsid w:val="009C2E8F"/>
    <w:rsid w:val="009C5792"/>
    <w:rsid w:val="009E54AC"/>
    <w:rsid w:val="009E7870"/>
    <w:rsid w:val="009F4ED6"/>
    <w:rsid w:val="00A000AE"/>
    <w:rsid w:val="00A02132"/>
    <w:rsid w:val="00A03B7C"/>
    <w:rsid w:val="00A06411"/>
    <w:rsid w:val="00A10305"/>
    <w:rsid w:val="00A117A0"/>
    <w:rsid w:val="00A15212"/>
    <w:rsid w:val="00A177F4"/>
    <w:rsid w:val="00A20752"/>
    <w:rsid w:val="00A2689C"/>
    <w:rsid w:val="00A3143B"/>
    <w:rsid w:val="00A32C73"/>
    <w:rsid w:val="00A3652A"/>
    <w:rsid w:val="00A410E3"/>
    <w:rsid w:val="00A46BF5"/>
    <w:rsid w:val="00A6663B"/>
    <w:rsid w:val="00A7015A"/>
    <w:rsid w:val="00A73612"/>
    <w:rsid w:val="00A7519C"/>
    <w:rsid w:val="00A75B87"/>
    <w:rsid w:val="00A75D27"/>
    <w:rsid w:val="00A76B7C"/>
    <w:rsid w:val="00A80405"/>
    <w:rsid w:val="00A80869"/>
    <w:rsid w:val="00A868B6"/>
    <w:rsid w:val="00A916EF"/>
    <w:rsid w:val="00A94442"/>
    <w:rsid w:val="00A94ADC"/>
    <w:rsid w:val="00AA3C36"/>
    <w:rsid w:val="00AA6858"/>
    <w:rsid w:val="00AB0558"/>
    <w:rsid w:val="00AB70B2"/>
    <w:rsid w:val="00AC73AC"/>
    <w:rsid w:val="00AD7401"/>
    <w:rsid w:val="00AE6E84"/>
    <w:rsid w:val="00AF07DB"/>
    <w:rsid w:val="00AF0B77"/>
    <w:rsid w:val="00AF256C"/>
    <w:rsid w:val="00AF53B5"/>
    <w:rsid w:val="00AF59D5"/>
    <w:rsid w:val="00AF660E"/>
    <w:rsid w:val="00AF749B"/>
    <w:rsid w:val="00AF791C"/>
    <w:rsid w:val="00B2635D"/>
    <w:rsid w:val="00B273FA"/>
    <w:rsid w:val="00B3158F"/>
    <w:rsid w:val="00B37330"/>
    <w:rsid w:val="00B42644"/>
    <w:rsid w:val="00B603FC"/>
    <w:rsid w:val="00B616A9"/>
    <w:rsid w:val="00B641C5"/>
    <w:rsid w:val="00B65E15"/>
    <w:rsid w:val="00B65F02"/>
    <w:rsid w:val="00B675E6"/>
    <w:rsid w:val="00B67DB7"/>
    <w:rsid w:val="00B72D62"/>
    <w:rsid w:val="00B736F9"/>
    <w:rsid w:val="00B777C0"/>
    <w:rsid w:val="00B87A71"/>
    <w:rsid w:val="00B94B3F"/>
    <w:rsid w:val="00BA35FA"/>
    <w:rsid w:val="00BA43B9"/>
    <w:rsid w:val="00BB1199"/>
    <w:rsid w:val="00BC0594"/>
    <w:rsid w:val="00BC0CC7"/>
    <w:rsid w:val="00BC4338"/>
    <w:rsid w:val="00BC61A9"/>
    <w:rsid w:val="00BC6290"/>
    <w:rsid w:val="00BD19E0"/>
    <w:rsid w:val="00BD3B90"/>
    <w:rsid w:val="00BD52B3"/>
    <w:rsid w:val="00BD60CB"/>
    <w:rsid w:val="00BE1972"/>
    <w:rsid w:val="00BE2B61"/>
    <w:rsid w:val="00BE6F1E"/>
    <w:rsid w:val="00BF0BCB"/>
    <w:rsid w:val="00BF26D6"/>
    <w:rsid w:val="00C00435"/>
    <w:rsid w:val="00C0119A"/>
    <w:rsid w:val="00C07ECB"/>
    <w:rsid w:val="00C12353"/>
    <w:rsid w:val="00C20193"/>
    <w:rsid w:val="00C27DB8"/>
    <w:rsid w:val="00C27DCA"/>
    <w:rsid w:val="00C34947"/>
    <w:rsid w:val="00C34969"/>
    <w:rsid w:val="00C40DA4"/>
    <w:rsid w:val="00C43B1E"/>
    <w:rsid w:val="00C54429"/>
    <w:rsid w:val="00C62AB4"/>
    <w:rsid w:val="00C6303F"/>
    <w:rsid w:val="00C63C90"/>
    <w:rsid w:val="00C64549"/>
    <w:rsid w:val="00C71C51"/>
    <w:rsid w:val="00C87200"/>
    <w:rsid w:val="00C93AD8"/>
    <w:rsid w:val="00C97A24"/>
    <w:rsid w:val="00CA4215"/>
    <w:rsid w:val="00CA74D3"/>
    <w:rsid w:val="00CB75CE"/>
    <w:rsid w:val="00CC4237"/>
    <w:rsid w:val="00CD1FBA"/>
    <w:rsid w:val="00CD4759"/>
    <w:rsid w:val="00CD4A76"/>
    <w:rsid w:val="00CE300B"/>
    <w:rsid w:val="00CE345B"/>
    <w:rsid w:val="00CE3D16"/>
    <w:rsid w:val="00CE53D1"/>
    <w:rsid w:val="00CE6D58"/>
    <w:rsid w:val="00CF07BC"/>
    <w:rsid w:val="00D02106"/>
    <w:rsid w:val="00D02743"/>
    <w:rsid w:val="00D05A12"/>
    <w:rsid w:val="00D12D6F"/>
    <w:rsid w:val="00D17F4E"/>
    <w:rsid w:val="00D20806"/>
    <w:rsid w:val="00D265C3"/>
    <w:rsid w:val="00D30D12"/>
    <w:rsid w:val="00D339AD"/>
    <w:rsid w:val="00D36143"/>
    <w:rsid w:val="00D40565"/>
    <w:rsid w:val="00D43FF1"/>
    <w:rsid w:val="00D46C00"/>
    <w:rsid w:val="00D53106"/>
    <w:rsid w:val="00D57BB3"/>
    <w:rsid w:val="00D60A21"/>
    <w:rsid w:val="00D61931"/>
    <w:rsid w:val="00D736C2"/>
    <w:rsid w:val="00D77E6B"/>
    <w:rsid w:val="00D80059"/>
    <w:rsid w:val="00D85FF4"/>
    <w:rsid w:val="00D91AAD"/>
    <w:rsid w:val="00D91C64"/>
    <w:rsid w:val="00D93BD6"/>
    <w:rsid w:val="00D94F22"/>
    <w:rsid w:val="00D9509F"/>
    <w:rsid w:val="00D95F3F"/>
    <w:rsid w:val="00DA5782"/>
    <w:rsid w:val="00DB2ACA"/>
    <w:rsid w:val="00DB78F8"/>
    <w:rsid w:val="00DC19D9"/>
    <w:rsid w:val="00DC2B45"/>
    <w:rsid w:val="00DC4A6E"/>
    <w:rsid w:val="00DD6722"/>
    <w:rsid w:val="00DE6AC6"/>
    <w:rsid w:val="00DF1C46"/>
    <w:rsid w:val="00DF40B4"/>
    <w:rsid w:val="00DF6161"/>
    <w:rsid w:val="00E11834"/>
    <w:rsid w:val="00E11C77"/>
    <w:rsid w:val="00E13AF7"/>
    <w:rsid w:val="00E17FDD"/>
    <w:rsid w:val="00E228FE"/>
    <w:rsid w:val="00E311F7"/>
    <w:rsid w:val="00E31BEC"/>
    <w:rsid w:val="00E33BB9"/>
    <w:rsid w:val="00E35587"/>
    <w:rsid w:val="00E44D5C"/>
    <w:rsid w:val="00E45CAE"/>
    <w:rsid w:val="00E4782D"/>
    <w:rsid w:val="00E51031"/>
    <w:rsid w:val="00E5387F"/>
    <w:rsid w:val="00E53FE7"/>
    <w:rsid w:val="00E56B98"/>
    <w:rsid w:val="00E64271"/>
    <w:rsid w:val="00E67EF3"/>
    <w:rsid w:val="00E7264C"/>
    <w:rsid w:val="00E74B0A"/>
    <w:rsid w:val="00E81F20"/>
    <w:rsid w:val="00E91920"/>
    <w:rsid w:val="00E972E0"/>
    <w:rsid w:val="00EA2EDF"/>
    <w:rsid w:val="00EA7585"/>
    <w:rsid w:val="00EC03C9"/>
    <w:rsid w:val="00EE2879"/>
    <w:rsid w:val="00EF1C57"/>
    <w:rsid w:val="00EF318D"/>
    <w:rsid w:val="00EF6C22"/>
    <w:rsid w:val="00EF75D8"/>
    <w:rsid w:val="00F0047C"/>
    <w:rsid w:val="00F0144D"/>
    <w:rsid w:val="00F02A8D"/>
    <w:rsid w:val="00F0311A"/>
    <w:rsid w:val="00F040F0"/>
    <w:rsid w:val="00F05174"/>
    <w:rsid w:val="00F0650F"/>
    <w:rsid w:val="00F06F36"/>
    <w:rsid w:val="00F10E25"/>
    <w:rsid w:val="00F13C3B"/>
    <w:rsid w:val="00F2329C"/>
    <w:rsid w:val="00F452D7"/>
    <w:rsid w:val="00F457D0"/>
    <w:rsid w:val="00F53CEF"/>
    <w:rsid w:val="00F55977"/>
    <w:rsid w:val="00F6024F"/>
    <w:rsid w:val="00F86323"/>
    <w:rsid w:val="00F92144"/>
    <w:rsid w:val="00F94FD7"/>
    <w:rsid w:val="00FA1528"/>
    <w:rsid w:val="00FA4B3A"/>
    <w:rsid w:val="00FB00D7"/>
    <w:rsid w:val="00FC0243"/>
    <w:rsid w:val="00FC2583"/>
    <w:rsid w:val="00FD14A3"/>
    <w:rsid w:val="00FD2398"/>
    <w:rsid w:val="00FD3D05"/>
    <w:rsid w:val="00FE5A11"/>
    <w:rsid w:val="00FE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AA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0CB"/>
    <w:pPr>
      <w:bidi/>
      <w:spacing w:before="240" w:after="0" w:line="240" w:lineRule="auto"/>
      <w:ind w:firstLine="518"/>
      <w:jc w:val="lowKashida"/>
    </w:pPr>
    <w:rPr>
      <w:rFonts w:ascii="Times New Roman" w:hAnsi="Times New Roman" w:cs="B Zar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E79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621E79"/>
    <w:rPr>
      <w:rFonts w:ascii="Times New Roman" w:hAnsi="Times New Roman" w:cs="B Zar"/>
      <w:sz w:val="24"/>
      <w:szCs w:val="28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621E79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621E79"/>
    <w:rPr>
      <w:rFonts w:ascii="Times New Roman" w:hAnsi="Times New Roman" w:cs="B Zar"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9A3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0405"/>
    <w:pPr>
      <w:bidi w:val="0"/>
      <w:spacing w:before="100" w:beforeAutospacing="1" w:after="100" w:afterAutospacing="1"/>
      <w:ind w:firstLine="0"/>
      <w:jc w:val="left"/>
    </w:pPr>
    <w:rPr>
      <w:rFonts w:eastAsiaTheme="minorEastAsia" w:cs="Times New Roman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1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2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2D8"/>
    <w:rPr>
      <w:rFonts w:ascii="Times New Roman" w:hAnsi="Times New Roman" w:cs="B Zar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2D8"/>
    <w:rPr>
      <w:rFonts w:ascii="Times New Roman" w:hAnsi="Times New Roman" w:cs="B Zar"/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2D8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2D8"/>
    <w:rPr>
      <w:rFonts w:ascii="Segoe UI" w:hAnsi="Segoe UI" w:cs="Segoe UI"/>
      <w:sz w:val="18"/>
      <w:szCs w:val="18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0CB"/>
    <w:pPr>
      <w:bidi/>
      <w:spacing w:before="240" w:after="0" w:line="240" w:lineRule="auto"/>
      <w:ind w:firstLine="518"/>
      <w:jc w:val="lowKashida"/>
    </w:pPr>
    <w:rPr>
      <w:rFonts w:ascii="Times New Roman" w:hAnsi="Times New Roman" w:cs="B Zar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E79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621E79"/>
    <w:rPr>
      <w:rFonts w:ascii="Times New Roman" w:hAnsi="Times New Roman" w:cs="B Zar"/>
      <w:sz w:val="24"/>
      <w:szCs w:val="28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621E79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621E79"/>
    <w:rPr>
      <w:rFonts w:ascii="Times New Roman" w:hAnsi="Times New Roman" w:cs="B Zar"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9A3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80405"/>
    <w:pPr>
      <w:bidi w:val="0"/>
      <w:spacing w:before="100" w:beforeAutospacing="1" w:after="100" w:afterAutospacing="1"/>
      <w:ind w:firstLine="0"/>
      <w:jc w:val="left"/>
    </w:pPr>
    <w:rPr>
      <w:rFonts w:eastAsiaTheme="minorEastAsia" w:cs="Times New Roman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1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2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2D8"/>
    <w:rPr>
      <w:rFonts w:ascii="Times New Roman" w:hAnsi="Times New Roman" w:cs="B Zar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2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2D8"/>
    <w:rPr>
      <w:rFonts w:ascii="Times New Roman" w:hAnsi="Times New Roman" w:cs="B Zar"/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2D8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2D8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2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9" Type="http://schemas.openxmlformats.org/officeDocument/2006/relationships/image" Target="media/image22.png"/><Relationship Id="rId3" Type="http://schemas.openxmlformats.org/officeDocument/2006/relationships/settings" Target="settings.xml"/><Relationship Id="rId42" Type="http://schemas.openxmlformats.org/officeDocument/2006/relationships/image" Target="media/image25.png"/><Relationship Id="rId47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38" Type="http://schemas.openxmlformats.org/officeDocument/2006/relationships/image" Target="media/image21.png"/><Relationship Id="rId46" Type="http://schemas.openxmlformats.org/officeDocument/2006/relationships/image" Target="media/image29.png"/><Relationship Id="rId2" Type="http://schemas.microsoft.com/office/2007/relationships/stylesWithEffects" Target="stylesWithEffects.xml"/><Relationship Id="rId16" Type="http://schemas.openxmlformats.org/officeDocument/2006/relationships/chart" Target="charts/chart10.xml"/><Relationship Id="rId41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37" Type="http://schemas.openxmlformats.org/officeDocument/2006/relationships/image" Target="media/image20.png"/><Relationship Id="rId40" Type="http://schemas.openxmlformats.org/officeDocument/2006/relationships/image" Target="media/image23.png"/><Relationship Id="rId45" Type="http://schemas.openxmlformats.org/officeDocument/2006/relationships/image" Target="media/image28.png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36" Type="http://schemas.openxmlformats.org/officeDocument/2006/relationships/image" Target="media/image19.png"/><Relationship Id="rId10" Type="http://schemas.openxmlformats.org/officeDocument/2006/relationships/chart" Target="charts/chart4.xml"/><Relationship Id="rId44" Type="http://schemas.openxmlformats.org/officeDocument/2006/relationships/image" Target="media/image27.png"/><Relationship Id="rId52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35" Type="http://schemas.openxmlformats.org/officeDocument/2006/relationships/image" Target="media/image18.png"/><Relationship Id="rId43" Type="http://schemas.openxmlformats.org/officeDocument/2006/relationships/image" Target="media/image26.png"/><Relationship Id="rId48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%20(Autosaved)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.xlsx" TargetMode="External"/><Relationship Id="rId1" Type="http://schemas.openxmlformats.org/officeDocument/2006/relationships/themeOverride" Target="../theme/themeOverride12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%20(Autosaved)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%20(Autosaved)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%20(Autosaved)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%20(Autosaved)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%20(Autosaved)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E:\Scientific\PhD\Anal+Pic\2D%20Anal\Seq.%20Resultes%20%2096.10.24\Proteomics%20MS\1%20Salinity\RT%20-%20for%20paper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r" rtl="1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(</a:t>
            </a: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A</a:t>
            </a: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) </a:t>
            </a:r>
          </a:p>
        </c:rich>
      </c:tx>
      <c:layout>
        <c:manualLayout>
          <c:xMode val="edge"/>
          <c:yMode val="edge"/>
          <c:x val="0.21190609565587867"/>
          <c:y val="1.1533196904603793E-3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507921354520063"/>
          <c:y val="4.6058865283349015E-2"/>
          <c:w val="0.79227194546573465"/>
          <c:h val="0.89808639991429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B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D$1:$D$3</c:f>
                <c:numCache>
                  <c:formatCode>General</c:formatCode>
                  <c:ptCount val="3"/>
                  <c:pt idx="0">
                    <c:v>6.2248125509070919E-2</c:v>
                  </c:pt>
                  <c:pt idx="1">
                    <c:v>0.11</c:v>
                  </c:pt>
                  <c:pt idx="2">
                    <c:v>0.20645775652796808</c:v>
                  </c:pt>
                </c:numCache>
              </c:numRef>
            </c:plus>
            <c:minus>
              <c:numRef>
                <c:f>Sheet1!$D$1:$D$3</c:f>
                <c:numCache>
                  <c:formatCode>General</c:formatCode>
                  <c:ptCount val="3"/>
                  <c:pt idx="0">
                    <c:v>6.2248125509070919E-2</c:v>
                  </c:pt>
                  <c:pt idx="1">
                    <c:v>0.11</c:v>
                  </c:pt>
                  <c:pt idx="2">
                    <c:v>0.20645775652796808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B$4:$B$6</c:f>
              <c:numCache>
                <c:formatCode>General</c:formatCode>
                <c:ptCount val="3"/>
                <c:pt idx="0">
                  <c:v>0.62248125509070917</c:v>
                </c:pt>
                <c:pt idx="1">
                  <c:v>1.4503931910401793</c:v>
                </c:pt>
                <c:pt idx="2">
                  <c:v>2.06457756527968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405-40C1-86C4-037AB2521874}"/>
            </c:ext>
          </c:extLst>
        </c:ser>
        <c:ser>
          <c:idx val="3"/>
          <c:order val="1"/>
          <c:tx>
            <c:strRef>
              <c:f>Sheet1!$C$3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E$1:$E$3</c:f>
                <c:numCache>
                  <c:formatCode>General</c:formatCode>
                  <c:ptCount val="3"/>
                  <c:pt idx="0">
                    <c:v>0.13</c:v>
                  </c:pt>
                  <c:pt idx="1">
                    <c:v>0.1</c:v>
                  </c:pt>
                  <c:pt idx="2">
                    <c:v>0.03</c:v>
                  </c:pt>
                </c:numCache>
              </c:numRef>
            </c:plus>
            <c:minus>
              <c:numRef>
                <c:f>Sheet1!$E$1:$E$3</c:f>
                <c:numCache>
                  <c:formatCode>General</c:formatCode>
                  <c:ptCount val="3"/>
                  <c:pt idx="0">
                    <c:v>0.13</c:v>
                  </c:pt>
                  <c:pt idx="1">
                    <c:v>0.1</c:v>
                  </c:pt>
                  <c:pt idx="2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C$4:$C$6</c:f>
              <c:numCache>
                <c:formatCode>General</c:formatCode>
                <c:ptCount val="3"/>
                <c:pt idx="0">
                  <c:v>0.37979523421219535</c:v>
                </c:pt>
                <c:pt idx="1">
                  <c:v>-0.23835610410753966</c:v>
                </c:pt>
                <c:pt idx="2">
                  <c:v>-0.337172916725243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405-40C1-86C4-037AB2521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3723520"/>
        <c:axId val="333725056"/>
      </c:barChart>
      <c:catAx>
        <c:axId val="3337235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25056"/>
        <c:crosses val="autoZero"/>
        <c:auto val="1"/>
        <c:lblAlgn val="ctr"/>
        <c:lblOffset val="100"/>
        <c:noMultiLvlLbl val="0"/>
      </c:catAx>
      <c:valAx>
        <c:axId val="333725056"/>
        <c:scaling>
          <c:orientation val="minMax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changes to Control</a:t>
                </a:r>
                <a:endParaRPr lang="en-US" sz="9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5188724185277549E-2"/>
              <c:y val="0.128182863335289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723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226648516214887"/>
          <c:y val="5.8661493369613599E-2"/>
          <c:w val="0.8495480604329857"/>
          <c:h val="0.882677013260772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Scientific\PhD\Thesis\[Spots.xlsx]Sheet2'!$AL$5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R$3:$U$3</c:f>
                <c:numCache>
                  <c:formatCode>General</c:formatCode>
                  <c:ptCount val="4"/>
                  <c:pt idx="0">
                    <c:v>4.3154112820062783E-2</c:v>
                  </c:pt>
                  <c:pt idx="1">
                    <c:v>7.0116613220719645E-2</c:v>
                  </c:pt>
                  <c:pt idx="2">
                    <c:v>0.16400000000000001</c:v>
                  </c:pt>
                  <c:pt idx="3">
                    <c:v>0.24630332237794395</c:v>
                  </c:pt>
                </c:numCache>
              </c:numRef>
            </c:plus>
            <c:minus>
              <c:numRef>
                <c:f>Sheet1!$R$3:$U$3</c:f>
                <c:numCache>
                  <c:formatCode>General</c:formatCode>
                  <c:ptCount val="4"/>
                  <c:pt idx="0">
                    <c:v>4.3154112820062783E-2</c:v>
                  </c:pt>
                  <c:pt idx="1">
                    <c:v>7.0116613220719645E-2</c:v>
                  </c:pt>
                  <c:pt idx="2">
                    <c:v>0.16400000000000001</c:v>
                  </c:pt>
                  <c:pt idx="3">
                    <c:v>0.246303322377943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L$45:$AO$45</c:f>
              <c:numCache>
                <c:formatCode>General</c:formatCode>
                <c:ptCount val="4"/>
                <c:pt idx="0">
                  <c:v>0.43154112820062779</c:v>
                </c:pt>
                <c:pt idx="1">
                  <c:v>0.70116613220719637</c:v>
                </c:pt>
                <c:pt idx="2">
                  <c:v>0.70395098142490942</c:v>
                </c:pt>
                <c:pt idx="3">
                  <c:v>2.46303322377943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11-410F-AFA3-11C185FAE5CD}"/>
            </c:ext>
          </c:extLst>
        </c:ser>
        <c:ser>
          <c:idx val="3"/>
          <c:order val="1"/>
          <c:tx>
            <c:strRef>
              <c:f>'\Scientific\PhD\Thesis\[Spots.xlsx]Sheet2'!$AM$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W$3:$Z$3</c:f>
                <c:numCache>
                  <c:formatCode>General</c:formatCode>
                  <c:ptCount val="4"/>
                  <c:pt idx="0">
                    <c:v>6.0999999999999999E-2</c:v>
                  </c:pt>
                  <c:pt idx="1">
                    <c:v>-7.6541000000000012E-2</c:v>
                  </c:pt>
                  <c:pt idx="2">
                    <c:v>0.1303</c:v>
                  </c:pt>
                  <c:pt idx="3">
                    <c:v>9.8400000000000001E-2</c:v>
                  </c:pt>
                </c:numCache>
              </c:numRef>
            </c:plus>
            <c:minus>
              <c:numRef>
                <c:f>Sheet1!$W$3:$Z$3</c:f>
                <c:numCache>
                  <c:formatCode>General</c:formatCode>
                  <c:ptCount val="4"/>
                  <c:pt idx="0">
                    <c:v>6.0999999999999999E-2</c:v>
                  </c:pt>
                  <c:pt idx="1">
                    <c:v>-7.6541000000000012E-2</c:v>
                  </c:pt>
                  <c:pt idx="2">
                    <c:v>0.1303</c:v>
                  </c:pt>
                  <c:pt idx="3">
                    <c:v>9.840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Q$45:$AT$45</c:f>
              <c:numCache>
                <c:formatCode>General</c:formatCode>
                <c:ptCount val="4"/>
                <c:pt idx="0">
                  <c:v>-1.3738761742754</c:v>
                </c:pt>
                <c:pt idx="1">
                  <c:v>-0.76541000000000003</c:v>
                </c:pt>
                <c:pt idx="2">
                  <c:v>-0.69939952082697243</c:v>
                </c:pt>
                <c:pt idx="3">
                  <c:v>0.421594155899571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911-410F-AFA3-11C185FAE5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560192"/>
        <c:axId val="541570176"/>
      </c:barChart>
      <c:catAx>
        <c:axId val="541560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70176"/>
        <c:crosses val="autoZero"/>
        <c:auto val="1"/>
        <c:lblAlgn val="ctr"/>
        <c:lblOffset val="100"/>
        <c:noMultiLvlLbl val="0"/>
      </c:catAx>
      <c:valAx>
        <c:axId val="5415701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60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226648516214887"/>
          <c:y val="5.8661493369613599E-2"/>
          <c:w val="0.8495480604329857"/>
          <c:h val="0.882677013260772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Scientific\PhD\Thesis\[Spots.xlsx]Sheet2'!$AL$5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R$5:$U$5</c:f>
                <c:numCache>
                  <c:formatCode>General</c:formatCode>
                  <c:ptCount val="4"/>
                  <c:pt idx="0">
                    <c:v>3.882536011535106E-3</c:v>
                  </c:pt>
                  <c:pt idx="1">
                    <c:v>0.11505447690993556</c:v>
                  </c:pt>
                  <c:pt idx="2">
                    <c:v>2.3858190792128416E-2</c:v>
                  </c:pt>
                  <c:pt idx="3">
                    <c:v>0.1651</c:v>
                  </c:pt>
                </c:numCache>
              </c:numRef>
            </c:plus>
            <c:minus>
              <c:numRef>
                <c:f>Sheet1!$R$5:$U$5</c:f>
                <c:numCache>
                  <c:formatCode>General</c:formatCode>
                  <c:ptCount val="4"/>
                  <c:pt idx="0">
                    <c:v>3.882536011535106E-3</c:v>
                  </c:pt>
                  <c:pt idx="1">
                    <c:v>0.11505447690993556</c:v>
                  </c:pt>
                  <c:pt idx="2">
                    <c:v>2.3858190792128416E-2</c:v>
                  </c:pt>
                  <c:pt idx="3">
                    <c:v>0.16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L$61:$AO$61</c:f>
              <c:numCache>
                <c:formatCode>General</c:formatCode>
                <c:ptCount val="4"/>
                <c:pt idx="0">
                  <c:v>3.8825360115351058E-2</c:v>
                </c:pt>
                <c:pt idx="1">
                  <c:v>1.1505447690993555</c:v>
                </c:pt>
                <c:pt idx="2">
                  <c:v>0.23858190792128414</c:v>
                </c:pt>
                <c:pt idx="3">
                  <c:v>-0.989078667472031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0CA-43DF-A934-B0DD89C6B7DE}"/>
            </c:ext>
          </c:extLst>
        </c:ser>
        <c:ser>
          <c:idx val="3"/>
          <c:order val="1"/>
          <c:tx>
            <c:strRef>
              <c:f>'\Scientific\PhD\Thesis\[Spots.xlsx]Sheet2'!$AM$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W$5:$Z$5</c:f>
                <c:numCache>
                  <c:formatCode>General</c:formatCode>
                  <c:ptCount val="4"/>
                  <c:pt idx="0">
                    <c:v>2.1323395461635697E-2</c:v>
                  </c:pt>
                  <c:pt idx="1">
                    <c:v>6.4000000000000001E-2</c:v>
                  </c:pt>
                  <c:pt idx="2">
                    <c:v>8.4635000000000002E-2</c:v>
                  </c:pt>
                  <c:pt idx="3">
                    <c:v>0.15809999999999999</c:v>
                  </c:pt>
                </c:numCache>
              </c:numRef>
            </c:plus>
            <c:minus>
              <c:numRef>
                <c:f>Sheet1!$W$5:$Z$5</c:f>
                <c:numCache>
                  <c:formatCode>General</c:formatCode>
                  <c:ptCount val="4"/>
                  <c:pt idx="0">
                    <c:v>2.1323395461635697E-2</c:v>
                  </c:pt>
                  <c:pt idx="1">
                    <c:v>6.4000000000000001E-2</c:v>
                  </c:pt>
                  <c:pt idx="2">
                    <c:v>8.4635000000000002E-2</c:v>
                  </c:pt>
                  <c:pt idx="3">
                    <c:v>0.158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Q$61:$AT$61</c:f>
              <c:numCache>
                <c:formatCode>General</c:formatCode>
                <c:ptCount val="4"/>
                <c:pt idx="0">
                  <c:v>0.21323395461635694</c:v>
                </c:pt>
                <c:pt idx="1">
                  <c:v>0.55764412619278225</c:v>
                </c:pt>
                <c:pt idx="2">
                  <c:v>-0.31178738918790555</c:v>
                </c:pt>
                <c:pt idx="3">
                  <c:v>-1.39241811092074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0CA-43DF-A934-B0DD89C6B7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4399488"/>
        <c:axId val="564413568"/>
      </c:barChart>
      <c:catAx>
        <c:axId val="564399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413568"/>
        <c:crosses val="autoZero"/>
        <c:auto val="1"/>
        <c:lblAlgn val="ctr"/>
        <c:lblOffset val="100"/>
        <c:noMultiLvlLbl val="0"/>
      </c:catAx>
      <c:valAx>
        <c:axId val="5644135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399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226648516214887"/>
          <c:y val="5.8661493369613599E-2"/>
          <c:w val="0.8495480604329857"/>
          <c:h val="0.882677013260772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Scientific\PhD\Thesis\[Spots.xlsx]Sheet2'!$AL$5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R$7:$U$7</c:f>
                <c:numCache>
                  <c:formatCode>General</c:formatCode>
                  <c:ptCount val="4"/>
                  <c:pt idx="0">
                    <c:v>1.3463320224834678E-3</c:v>
                  </c:pt>
                  <c:pt idx="1">
                    <c:v>4.550114586801951E-2</c:v>
                  </c:pt>
                  <c:pt idx="2">
                    <c:v>0.16231482074263762</c:v>
                  </c:pt>
                  <c:pt idx="3">
                    <c:v>8.6400000000000005E-2</c:v>
                  </c:pt>
                </c:numCache>
              </c:numRef>
            </c:plus>
            <c:minus>
              <c:numRef>
                <c:f>Sheet1!$R$7:$U$7</c:f>
                <c:numCache>
                  <c:formatCode>General</c:formatCode>
                  <c:ptCount val="4"/>
                  <c:pt idx="0">
                    <c:v>1.3463320224834678E-3</c:v>
                  </c:pt>
                  <c:pt idx="1">
                    <c:v>4.550114586801951E-2</c:v>
                  </c:pt>
                  <c:pt idx="2">
                    <c:v>0.16231482074263762</c:v>
                  </c:pt>
                  <c:pt idx="3">
                    <c:v>8.640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L$21:$AO$21</c:f>
              <c:numCache>
                <c:formatCode>General</c:formatCode>
                <c:ptCount val="4"/>
                <c:pt idx="0">
                  <c:v>1.3463320224834676E-2</c:v>
                </c:pt>
                <c:pt idx="1">
                  <c:v>0.45501145868019505</c:v>
                </c:pt>
                <c:pt idx="2">
                  <c:v>1.6231482074263761</c:v>
                </c:pt>
                <c:pt idx="3">
                  <c:v>0.456840821450991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7E2-489D-85E4-BE60FC5CED66}"/>
            </c:ext>
          </c:extLst>
        </c:ser>
        <c:ser>
          <c:idx val="3"/>
          <c:order val="1"/>
          <c:tx>
            <c:strRef>
              <c:f>'\Scientific\PhD\Thesis\[Spots.xlsx]Sheet2'!$AM$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W$7:$Z$7</c:f>
                <c:numCache>
                  <c:formatCode>General</c:formatCode>
                  <c:ptCount val="4"/>
                  <c:pt idx="0">
                    <c:v>3.6367526261874325E-2</c:v>
                  </c:pt>
                  <c:pt idx="1">
                    <c:v>9.0909349414380725E-2</c:v>
                  </c:pt>
                  <c:pt idx="2">
                    <c:v>-6.7532971415339496E-2</c:v>
                  </c:pt>
                  <c:pt idx="3">
                    <c:v>0.21229999999999999</c:v>
                  </c:pt>
                </c:numCache>
              </c:numRef>
            </c:plus>
            <c:minus>
              <c:numRef>
                <c:f>Sheet1!$W$7:$Z$7</c:f>
                <c:numCache>
                  <c:formatCode>General</c:formatCode>
                  <c:ptCount val="4"/>
                  <c:pt idx="0">
                    <c:v>3.6367526261874325E-2</c:v>
                  </c:pt>
                  <c:pt idx="1">
                    <c:v>9.0909349414380725E-2</c:v>
                  </c:pt>
                  <c:pt idx="2">
                    <c:v>-6.7532971415339496E-2</c:v>
                  </c:pt>
                  <c:pt idx="3">
                    <c:v>0.2122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Q$21:$AT$21</c:f>
              <c:numCache>
                <c:formatCode>General</c:formatCode>
                <c:ptCount val="4"/>
                <c:pt idx="0">
                  <c:v>0.36367526261874322</c:v>
                </c:pt>
                <c:pt idx="1">
                  <c:v>0.90909349414380713</c:v>
                </c:pt>
                <c:pt idx="2">
                  <c:v>-0.67532971415339493</c:v>
                </c:pt>
                <c:pt idx="3">
                  <c:v>-1.26778013128368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7E2-489D-85E4-BE60FC5CED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4445568"/>
        <c:axId val="564447104"/>
      </c:barChart>
      <c:catAx>
        <c:axId val="564445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447104"/>
        <c:crosses val="autoZero"/>
        <c:auto val="1"/>
        <c:lblAlgn val="ctr"/>
        <c:lblOffset val="100"/>
        <c:noMultiLvlLbl val="0"/>
      </c:catAx>
      <c:valAx>
        <c:axId val="5644471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445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 sz="1200" kern="1400">
                <a:ln>
                  <a:noFill/>
                </a:ln>
                <a:solidFill>
                  <a:srgbClr val="000000"/>
                </a:solidFill>
                <a:effectLst/>
                <a:latin typeface="Times New Roman" panose="02020603050405020304" pitchFamily="18" charset="0"/>
                <a:cs typeface="B Zar" panose="00000400000000000000" pitchFamily="2" charset="-78"/>
              </a:rPr>
              <a:t>(</a:t>
            </a:r>
            <a:r>
              <a:rPr lang="en-US" sz="1200" kern="1400">
                <a:ln>
                  <a:noFill/>
                </a:ln>
                <a:solidFill>
                  <a:srgbClr val="000000"/>
                </a:solidFill>
                <a:effectLst/>
                <a:latin typeface="Times New Roman" panose="02020603050405020304" pitchFamily="18" charset="0"/>
                <a:cs typeface="B Zar" panose="00000400000000000000" pitchFamily="2" charset="-78"/>
              </a:rPr>
              <a:t>B</a:t>
            </a:r>
            <a:r>
              <a:rPr lang="fa-IR" sz="1200" kern="1400">
                <a:ln>
                  <a:noFill/>
                </a:ln>
                <a:solidFill>
                  <a:srgbClr val="000000"/>
                </a:solidFill>
                <a:effectLst/>
                <a:latin typeface="Times New Roman" panose="02020603050405020304" pitchFamily="18" charset="0"/>
                <a:cs typeface="B Zar" panose="00000400000000000000" pitchFamily="2" charset="-78"/>
              </a:rPr>
              <a:t>) </a:t>
            </a:r>
            <a:endParaRPr lang="fa-IR" sz="900" kern="1400">
              <a:ln>
                <a:noFill/>
              </a:ln>
              <a:solidFill>
                <a:srgbClr val="000000"/>
              </a:solidFill>
              <a:effectLst/>
              <a:latin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1868411861823725"/>
          <c:y val="1.9781262281973789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14820664795252"/>
          <c:y val="6.8894927290715169E-2"/>
          <c:w val="0.79141130198844312"/>
          <c:h val="0.812164023348134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I$1:$I$3</c:f>
                <c:numCache>
                  <c:formatCode>General</c:formatCode>
                  <c:ptCount val="3"/>
                  <c:pt idx="0">
                    <c:v>0.12</c:v>
                  </c:pt>
                  <c:pt idx="1">
                    <c:v>9.8466740705133518E-2</c:v>
                  </c:pt>
                  <c:pt idx="2">
                    <c:v>0.09</c:v>
                  </c:pt>
                </c:numCache>
              </c:numRef>
            </c:plus>
            <c:minus>
              <c:numRef>
                <c:f>Sheet1!$I$1:$I$3</c:f>
                <c:numCache>
                  <c:formatCode>General</c:formatCode>
                  <c:ptCount val="3"/>
                  <c:pt idx="0">
                    <c:v>0.12</c:v>
                  </c:pt>
                  <c:pt idx="1">
                    <c:v>9.8466740705133518E-2</c:v>
                  </c:pt>
                  <c:pt idx="2">
                    <c:v>0.09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G$4:$G$6</c:f>
              <c:numCache>
                <c:formatCode>General</c:formatCode>
                <c:ptCount val="3"/>
                <c:pt idx="0">
                  <c:v>0.78527103660282971</c:v>
                </c:pt>
                <c:pt idx="1">
                  <c:v>0.98466740705133515</c:v>
                </c:pt>
                <c:pt idx="2">
                  <c:v>1.71825115085999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93B-442E-82E2-F0923AEB9F67}"/>
            </c:ext>
          </c:extLst>
        </c:ser>
        <c:ser>
          <c:idx val="3"/>
          <c:order val="1"/>
          <c:tx>
            <c:strRef>
              <c:f>Sheet1!$C$3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J$1:$J$3</c:f>
                <c:numCache>
                  <c:formatCode>General</c:formatCode>
                  <c:ptCount val="3"/>
                  <c:pt idx="0">
                    <c:v>3.9306166980523687E-2</c:v>
                  </c:pt>
                  <c:pt idx="1">
                    <c:v>2.1923387724835881E-2</c:v>
                  </c:pt>
                  <c:pt idx="2">
                    <c:v>0.18</c:v>
                  </c:pt>
                </c:numCache>
              </c:numRef>
            </c:plus>
            <c:minus>
              <c:numRef>
                <c:f>Sheet1!$J$1:$J$3</c:f>
                <c:numCache>
                  <c:formatCode>General</c:formatCode>
                  <c:ptCount val="3"/>
                  <c:pt idx="0">
                    <c:v>3.9306166980523687E-2</c:v>
                  </c:pt>
                  <c:pt idx="1">
                    <c:v>2.1923387724835881E-2</c:v>
                  </c:pt>
                  <c:pt idx="2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H$4:$H$6</c:f>
              <c:numCache>
                <c:formatCode>General</c:formatCode>
                <c:ptCount val="3"/>
                <c:pt idx="0">
                  <c:v>0.39306166980523682</c:v>
                </c:pt>
                <c:pt idx="1">
                  <c:v>0.2192338772483588</c:v>
                </c:pt>
                <c:pt idx="2">
                  <c:v>1.14040134474751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93B-442E-82E2-F0923AEB9F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4007680"/>
        <c:axId val="334013568"/>
      </c:barChart>
      <c:catAx>
        <c:axId val="334007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013568"/>
        <c:crosses val="autoZero"/>
        <c:auto val="1"/>
        <c:lblAlgn val="ctr"/>
        <c:lblOffset val="100"/>
        <c:noMultiLvlLbl val="0"/>
      </c:catAx>
      <c:valAx>
        <c:axId val="334013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changes to Control</a:t>
                </a:r>
                <a:endParaRPr lang="en-US" sz="9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007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rtl="0"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 sz="1200">
                <a:solidFill>
                  <a:sysClr val="windowText" lastClr="000000"/>
                </a:solidFill>
                <a:cs typeface="B Zar" panose="00000400000000000000" pitchFamily="2" charset="-78"/>
              </a:rPr>
              <a:t>(</a:t>
            </a:r>
            <a:r>
              <a:rPr lang="en-US" sz="1200">
                <a:solidFill>
                  <a:sysClr val="windowText" lastClr="000000"/>
                </a:solidFill>
                <a:cs typeface="B Zar" panose="00000400000000000000" pitchFamily="2" charset="-78"/>
              </a:rPr>
              <a:t>C</a:t>
            </a:r>
            <a:r>
              <a:rPr lang="fa-IR" sz="1200">
                <a:solidFill>
                  <a:sysClr val="windowText" lastClr="000000"/>
                </a:solidFill>
                <a:cs typeface="B Zar" panose="00000400000000000000" pitchFamily="2" charset="-78"/>
              </a:rPr>
              <a:t>)</a:t>
            </a:r>
            <a:endParaRPr lang="en-US" sz="1200">
              <a:solidFill>
                <a:sysClr val="windowText" lastClr="000000"/>
              </a:solidFill>
              <a:cs typeface="B Zar" panose="00000400000000000000" pitchFamily="2" charset="-78"/>
            </a:endParaRPr>
          </a:p>
        </c:rich>
      </c:tx>
      <c:layout>
        <c:manualLayout>
          <c:xMode val="edge"/>
          <c:yMode val="edge"/>
          <c:x val="0.23309348806197613"/>
          <c:y val="7.596189030588044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210137795275589"/>
          <c:y val="7.8690690772087207E-2"/>
          <c:w val="0.80342821310642631"/>
          <c:h val="0.848679306652933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N$1:$N$3</c:f>
                <c:numCache>
                  <c:formatCode>General</c:formatCode>
                  <c:ptCount val="3"/>
                  <c:pt idx="0">
                    <c:v>2.1000000000000001E-2</c:v>
                  </c:pt>
                  <c:pt idx="1">
                    <c:v>9.6000000000000002E-2</c:v>
                  </c:pt>
                  <c:pt idx="2">
                    <c:v>0.13546619012209457</c:v>
                  </c:pt>
                </c:numCache>
              </c:numRef>
            </c:plus>
            <c:minus>
              <c:numRef>
                <c:f>Sheet1!$N$1:$N$3</c:f>
                <c:numCache>
                  <c:formatCode>General</c:formatCode>
                  <c:ptCount val="3"/>
                  <c:pt idx="0">
                    <c:v>2.1000000000000001E-2</c:v>
                  </c:pt>
                  <c:pt idx="1">
                    <c:v>9.6000000000000002E-2</c:v>
                  </c:pt>
                  <c:pt idx="2">
                    <c:v>0.13546619012209457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L$4:$L$6</c:f>
              <c:numCache>
                <c:formatCode>General</c:formatCode>
                <c:ptCount val="3"/>
                <c:pt idx="0">
                  <c:v>0.12657497426008377</c:v>
                </c:pt>
                <c:pt idx="1">
                  <c:v>0.45148116062689153</c:v>
                </c:pt>
                <c:pt idx="2">
                  <c:v>1.35466190122094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0BF-4EEC-89FE-8F31D9C1D3C8}"/>
            </c:ext>
          </c:extLst>
        </c:ser>
        <c:ser>
          <c:idx val="3"/>
          <c:order val="1"/>
          <c:tx>
            <c:strRef>
              <c:f>Sheet1!$C$3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O$1:$O$3</c:f>
                <c:numCache>
                  <c:formatCode>General</c:formatCode>
                  <c:ptCount val="3"/>
                  <c:pt idx="0">
                    <c:v>3.1E-2</c:v>
                  </c:pt>
                  <c:pt idx="1">
                    <c:v>9.4E-2</c:v>
                  </c:pt>
                  <c:pt idx="2">
                    <c:v>0.14000000000000001</c:v>
                  </c:pt>
                </c:numCache>
              </c:numRef>
            </c:plus>
            <c:minus>
              <c:numRef>
                <c:f>Sheet1!$O$1:$O$3</c:f>
                <c:numCache>
                  <c:formatCode>General</c:formatCode>
                  <c:ptCount val="3"/>
                  <c:pt idx="0">
                    <c:v>3.1E-2</c:v>
                  </c:pt>
                  <c:pt idx="1">
                    <c:v>9.4E-2</c:v>
                  </c:pt>
                  <c:pt idx="2">
                    <c:v>0.14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M$4:$M$6</c:f>
              <c:numCache>
                <c:formatCode>General</c:formatCode>
                <c:ptCount val="3"/>
                <c:pt idx="0">
                  <c:v>-7.7416243221156214E-2</c:v>
                </c:pt>
                <c:pt idx="1">
                  <c:v>0.29443838604143946</c:v>
                </c:pt>
                <c:pt idx="2">
                  <c:v>0.44761931350242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0BF-4EEC-89FE-8F31D9C1D3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4107776"/>
        <c:axId val="334109312"/>
      </c:barChart>
      <c:catAx>
        <c:axId val="334107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109312"/>
        <c:crosses val="autoZero"/>
        <c:auto val="1"/>
        <c:lblAlgn val="ctr"/>
        <c:lblOffset val="100"/>
        <c:noMultiLvlLbl val="0"/>
      </c:catAx>
      <c:valAx>
        <c:axId val="334109312"/>
        <c:scaling>
          <c:orientation val="minMax"/>
          <c:max val="1.5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changes to Control</a:t>
                </a:r>
                <a:endParaRPr lang="en-US" sz="9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107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(</a:t>
            </a: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D</a:t>
            </a: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)</a:t>
            </a: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B Zar" panose="00000400000000000000" pitchFamily="2" charset="-78"/>
            </a:endParaRPr>
          </a:p>
        </c:rich>
      </c:tx>
      <c:layout>
        <c:manualLayout>
          <c:xMode val="edge"/>
          <c:yMode val="edge"/>
          <c:x val="0.20914719329438658"/>
          <c:y val="4.3910173878867554E-3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473254150083277"/>
          <c:y val="4.2529254674916479E-2"/>
          <c:w val="0.79212207461157724"/>
          <c:h val="0.74595069843386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B$62:$B$64</c:f>
                <c:numCache>
                  <c:formatCode>General</c:formatCode>
                  <c:ptCount val="3"/>
                  <c:pt idx="0">
                    <c:v>2.6640580803318877E-2</c:v>
                  </c:pt>
                  <c:pt idx="1">
                    <c:v>9.3176576213990503E-2</c:v>
                  </c:pt>
                  <c:pt idx="2">
                    <c:v>0.06</c:v>
                  </c:pt>
                </c:numCache>
              </c:numRef>
            </c:plus>
            <c:minus>
              <c:numRef>
                <c:f>Sheet1!$B$62:$B$64</c:f>
                <c:numCache>
                  <c:formatCode>General</c:formatCode>
                  <c:ptCount val="3"/>
                  <c:pt idx="0">
                    <c:v>2.6640580803318877E-2</c:v>
                  </c:pt>
                  <c:pt idx="1">
                    <c:v>9.3176576213990503E-2</c:v>
                  </c:pt>
                  <c:pt idx="2">
                    <c:v>0.06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B$58:$B$60</c:f>
              <c:numCache>
                <c:formatCode>General</c:formatCode>
                <c:ptCount val="3"/>
                <c:pt idx="0">
                  <c:v>0.26640580803318875</c:v>
                </c:pt>
                <c:pt idx="1">
                  <c:v>0.93176576213990492</c:v>
                </c:pt>
                <c:pt idx="2">
                  <c:v>0.878770565053692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47-4A13-8016-C42DADB89F75}"/>
            </c:ext>
          </c:extLst>
        </c:ser>
        <c:ser>
          <c:idx val="3"/>
          <c:order val="1"/>
          <c:tx>
            <c:strRef>
              <c:f>Sheet1!$C$3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C$62:$C$64</c:f>
                <c:numCache>
                  <c:formatCode>General</c:formatCode>
                  <c:ptCount val="3"/>
                  <c:pt idx="0">
                    <c:v>0.04</c:v>
                  </c:pt>
                  <c:pt idx="1">
                    <c:v>0.1</c:v>
                  </c:pt>
                  <c:pt idx="2">
                    <c:v>0.09</c:v>
                  </c:pt>
                </c:numCache>
              </c:numRef>
            </c:plus>
            <c:minus>
              <c:numRef>
                <c:f>Sheet1!$C$62:$C$64</c:f>
                <c:numCache>
                  <c:formatCode>General</c:formatCode>
                  <c:ptCount val="3"/>
                  <c:pt idx="0">
                    <c:v>0.04</c:v>
                  </c:pt>
                  <c:pt idx="1">
                    <c:v>0.1</c:v>
                  </c:pt>
                  <c:pt idx="2">
                    <c:v>0.09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C$58:$C$60</c:f>
              <c:numCache>
                <c:formatCode>General</c:formatCode>
                <c:ptCount val="3"/>
                <c:pt idx="0">
                  <c:v>0.21186583515927862</c:v>
                </c:pt>
                <c:pt idx="1">
                  <c:v>0.40513237250730971</c:v>
                </c:pt>
                <c:pt idx="2">
                  <c:v>0.435475097153818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447-4A13-8016-C42DADB89F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3473920"/>
        <c:axId val="533483904"/>
      </c:barChart>
      <c:catAx>
        <c:axId val="533473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483904"/>
        <c:crosses val="autoZero"/>
        <c:auto val="1"/>
        <c:lblAlgn val="ctr"/>
        <c:lblOffset val="100"/>
        <c:noMultiLvlLbl val="0"/>
      </c:catAx>
      <c:valAx>
        <c:axId val="5334839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changes to Control</a:t>
                </a:r>
                <a:endParaRPr lang="en-US" sz="9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47392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(</a:t>
            </a: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E</a:t>
            </a: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)</a:t>
            </a: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B Zar" panose="00000400000000000000" pitchFamily="2" charset="-78"/>
            </a:endParaRPr>
          </a:p>
        </c:rich>
      </c:tx>
      <c:layout>
        <c:manualLayout>
          <c:xMode val="edge"/>
          <c:yMode val="edge"/>
          <c:x val="0.20751246189992381"/>
          <c:y val="4.7569355035439837E-3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646256667513336"/>
          <c:y val="4.9062257124067622E-2"/>
          <c:w val="0.79348012446024885"/>
          <c:h val="0.856614138060790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G$62:$G$64</c:f>
                <c:numCache>
                  <c:formatCode>General</c:formatCode>
                  <c:ptCount val="3"/>
                  <c:pt idx="0">
                    <c:v>1.6E-2</c:v>
                  </c:pt>
                  <c:pt idx="1">
                    <c:v>3.4081083805399336E-2</c:v>
                  </c:pt>
                  <c:pt idx="2">
                    <c:v>0.01</c:v>
                  </c:pt>
                </c:numCache>
              </c:numRef>
            </c:plus>
            <c:minus>
              <c:numRef>
                <c:f>Sheet1!$G$62:$G$64</c:f>
                <c:numCache>
                  <c:formatCode>General</c:formatCode>
                  <c:ptCount val="3"/>
                  <c:pt idx="0">
                    <c:v>1.6E-2</c:v>
                  </c:pt>
                  <c:pt idx="1">
                    <c:v>3.4081083805399336E-2</c:v>
                  </c:pt>
                  <c:pt idx="2">
                    <c:v>0.01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G$58:$G$60</c:f>
              <c:numCache>
                <c:formatCode>General</c:formatCode>
                <c:ptCount val="3"/>
                <c:pt idx="0">
                  <c:v>-5.235260128922279E-2</c:v>
                </c:pt>
                <c:pt idx="1">
                  <c:v>0.34081083805399331</c:v>
                </c:pt>
                <c:pt idx="2">
                  <c:v>0.197051281232073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BC-467B-9868-9545E54C300A}"/>
            </c:ext>
          </c:extLst>
        </c:ser>
        <c:ser>
          <c:idx val="3"/>
          <c:order val="1"/>
          <c:tx>
            <c:strRef>
              <c:f>Sheet1!$C$3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H$62:$H$64</c:f>
                <c:numCache>
                  <c:formatCode>General</c:formatCode>
                  <c:ptCount val="3"/>
                  <c:pt idx="0">
                    <c:v>4.6634234484675796E-2</c:v>
                  </c:pt>
                  <c:pt idx="1">
                    <c:v>0.02</c:v>
                  </c:pt>
                  <c:pt idx="2">
                    <c:v>0.05</c:v>
                  </c:pt>
                </c:numCache>
              </c:numRef>
            </c:plus>
            <c:minus>
              <c:numRef>
                <c:f>Sheet1!$H$62:$H$64</c:f>
                <c:numCache>
                  <c:formatCode>General</c:formatCode>
                  <c:ptCount val="3"/>
                  <c:pt idx="0">
                    <c:v>4.6634234484675796E-2</c:v>
                  </c:pt>
                  <c:pt idx="1">
                    <c:v>0.02</c:v>
                  </c:pt>
                  <c:pt idx="2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H$58:$H$60</c:f>
              <c:numCache>
                <c:formatCode>General</c:formatCode>
                <c:ptCount val="3"/>
                <c:pt idx="0">
                  <c:v>0.46634234484675796</c:v>
                </c:pt>
                <c:pt idx="1">
                  <c:v>0.39834331360005454</c:v>
                </c:pt>
                <c:pt idx="2">
                  <c:v>0.417813948458215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0BC-467B-9868-9545E54C30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3504384"/>
        <c:axId val="533505920"/>
      </c:barChart>
      <c:catAx>
        <c:axId val="533504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505920"/>
        <c:crosses val="autoZero"/>
        <c:auto val="1"/>
        <c:lblAlgn val="ctr"/>
        <c:lblOffset val="100"/>
        <c:noMultiLvlLbl val="0"/>
      </c:catAx>
      <c:valAx>
        <c:axId val="5335059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changes to Control</a:t>
                </a:r>
                <a:endParaRPr lang="en-US" sz="9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50438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(</a:t>
            </a: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F</a:t>
            </a:r>
            <a:r>
              <a:rPr lang="fa-IR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B Zar" panose="00000400000000000000" pitchFamily="2" charset="-78"/>
              </a:rPr>
              <a:t>)</a:t>
            </a: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B Zar" panose="00000400000000000000" pitchFamily="2" charset="-78"/>
            </a:endParaRPr>
          </a:p>
        </c:rich>
      </c:tx>
      <c:layout>
        <c:manualLayout>
          <c:xMode val="edge"/>
          <c:yMode val="edge"/>
          <c:x val="0.21484513906527813"/>
          <c:y val="1.2949435537425289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142224409448818"/>
          <c:y val="9.5326361579850208E-2"/>
          <c:w val="0.81857775590551185"/>
          <c:h val="0.859784844893495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L$62:$L$64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8</c:v>
                  </c:pt>
                  <c:pt idx="2">
                    <c:v>7.2502592512046882E-2</c:v>
                  </c:pt>
                </c:numCache>
              </c:numRef>
            </c:plus>
            <c:minus>
              <c:numRef>
                <c:f>Sheet1!$L$62:$L$64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8</c:v>
                  </c:pt>
                  <c:pt idx="2">
                    <c:v>7.2502592512046882E-2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L$58:$L$60</c:f>
              <c:numCache>
                <c:formatCode>General</c:formatCode>
                <c:ptCount val="3"/>
                <c:pt idx="0">
                  <c:v>-0.3269113605285604</c:v>
                </c:pt>
                <c:pt idx="1">
                  <c:v>0.59174507594938364</c:v>
                </c:pt>
                <c:pt idx="2">
                  <c:v>0.725025925120468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E99-4598-8FAB-48FD4D156D21}"/>
            </c:ext>
          </c:extLst>
        </c:ser>
        <c:ser>
          <c:idx val="3"/>
          <c:order val="1"/>
          <c:tx>
            <c:strRef>
              <c:f>Sheet1!$C$3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M$62:$M$64</c:f>
                <c:numCache>
                  <c:formatCode>General</c:formatCode>
                  <c:ptCount val="3"/>
                  <c:pt idx="0">
                    <c:v>0.05</c:v>
                  </c:pt>
                  <c:pt idx="1">
                    <c:v>0.12</c:v>
                  </c:pt>
                  <c:pt idx="2">
                    <c:v>0.18</c:v>
                  </c:pt>
                </c:numCache>
              </c:numRef>
            </c:plus>
            <c:minus>
              <c:numRef>
                <c:f>Sheet1!$M$62:$M$64</c:f>
                <c:numCache>
                  <c:formatCode>General</c:formatCode>
                  <c:ptCount val="3"/>
                  <c:pt idx="0">
                    <c:v>0.05</c:v>
                  </c:pt>
                  <c:pt idx="1">
                    <c:v>0.12</c:v>
                  </c:pt>
                  <c:pt idx="2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numRef>
              <c:f>[1]Sheet2!$AL$6:$AO$6</c:f>
              <c:numCache>
                <c:formatCode>General</c:formatCode>
                <c:ptCount val="4"/>
              </c:numCache>
            </c:numRef>
          </c:cat>
          <c:val>
            <c:numRef>
              <c:f>Sheet1!$M$58:$M$60</c:f>
              <c:numCache>
                <c:formatCode>General</c:formatCode>
                <c:ptCount val="3"/>
                <c:pt idx="0">
                  <c:v>-0.43546205399885107</c:v>
                </c:pt>
                <c:pt idx="1">
                  <c:v>0.56386469182319299</c:v>
                </c:pt>
                <c:pt idx="2">
                  <c:v>1.2217518006429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E99-4598-8FAB-48FD4D156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460352"/>
        <c:axId val="541461888"/>
      </c:barChart>
      <c:catAx>
        <c:axId val="541460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461888"/>
        <c:crosses val="autoZero"/>
        <c:auto val="1"/>
        <c:lblAlgn val="ctr"/>
        <c:lblOffset val="100"/>
        <c:noMultiLvlLbl val="0"/>
      </c:catAx>
      <c:valAx>
        <c:axId val="541461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d changes to Control</a:t>
                </a:r>
                <a:endParaRPr lang="en-US" sz="9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460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045207653261494"/>
          <c:y val="7.8090551181102363E-2"/>
          <c:w val="0.8495480604329857"/>
          <c:h val="0.882677013260772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Scientific\PhD\Thesis\[Spots.xlsx]Sheet2'!$AL$5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R$6:$U$6</c:f>
                <c:numCache>
                  <c:formatCode>General</c:formatCode>
                  <c:ptCount val="4"/>
                  <c:pt idx="0">
                    <c:v>7.6703054343789795E-2</c:v>
                  </c:pt>
                  <c:pt idx="1">
                    <c:v>0.1</c:v>
                  </c:pt>
                  <c:pt idx="2">
                    <c:v>5.2309487666034153E-2</c:v>
                  </c:pt>
                  <c:pt idx="3">
                    <c:v>0.16</c:v>
                  </c:pt>
                </c:numCache>
              </c:numRef>
            </c:plus>
            <c:minus>
              <c:numRef>
                <c:f>Sheet1!$R$6:$U$6</c:f>
                <c:numCache>
                  <c:formatCode>General</c:formatCode>
                  <c:ptCount val="4"/>
                  <c:pt idx="0">
                    <c:v>7.6703054343789795E-2</c:v>
                  </c:pt>
                  <c:pt idx="1">
                    <c:v>0.1</c:v>
                  </c:pt>
                  <c:pt idx="2">
                    <c:v>5.2309487666034153E-2</c:v>
                  </c:pt>
                  <c:pt idx="3">
                    <c:v>0.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L$8:$AO$8</c:f>
              <c:numCache>
                <c:formatCode>General</c:formatCode>
                <c:ptCount val="4"/>
                <c:pt idx="0">
                  <c:v>0.76703054343789789</c:v>
                </c:pt>
                <c:pt idx="1">
                  <c:v>0.72190605524496154</c:v>
                </c:pt>
                <c:pt idx="2">
                  <c:v>0.52309487666034149</c:v>
                </c:pt>
                <c:pt idx="3">
                  <c:v>0.813781433885532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780-4408-BFF5-517FD71576FE}"/>
            </c:ext>
          </c:extLst>
        </c:ser>
        <c:ser>
          <c:idx val="3"/>
          <c:order val="1"/>
          <c:tx>
            <c:strRef>
              <c:f>'\Scientific\PhD\Thesis\[Spots.xlsx]Sheet2'!$AM$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W$6:$Z$6</c:f>
                <c:numCache>
                  <c:formatCode>General</c:formatCode>
                  <c:ptCount val="4"/>
                  <c:pt idx="0">
                    <c:v>6.4587757567421286E-2</c:v>
                  </c:pt>
                  <c:pt idx="1">
                    <c:v>9.5658358766967447E-3</c:v>
                  </c:pt>
                  <c:pt idx="2">
                    <c:v>-0.17302161972705329</c:v>
                  </c:pt>
                </c:numCache>
              </c:numRef>
            </c:plus>
            <c:minus>
              <c:numRef>
                <c:f>Sheet1!$W$6:$Z$6</c:f>
                <c:numCache>
                  <c:formatCode>General</c:formatCode>
                  <c:ptCount val="4"/>
                  <c:pt idx="0">
                    <c:v>6.4587757567421286E-2</c:v>
                  </c:pt>
                  <c:pt idx="1">
                    <c:v>9.5658358766967447E-3</c:v>
                  </c:pt>
                  <c:pt idx="2">
                    <c:v>-0.173021619727053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Q$8:$AT$8</c:f>
              <c:numCache>
                <c:formatCode>General</c:formatCode>
                <c:ptCount val="4"/>
                <c:pt idx="0">
                  <c:v>0.64587757567421289</c:v>
                </c:pt>
                <c:pt idx="1">
                  <c:v>9.5658358766967433E-2</c:v>
                </c:pt>
                <c:pt idx="2">
                  <c:v>-1.7302161972705328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780-4408-BFF5-517FD71576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495296"/>
        <c:axId val="541496832"/>
      </c:barChart>
      <c:catAx>
        <c:axId val="541495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496832"/>
        <c:crosses val="autoZero"/>
        <c:auto val="1"/>
        <c:lblAlgn val="ctr"/>
        <c:lblOffset val="100"/>
        <c:noMultiLvlLbl val="0"/>
      </c:catAx>
      <c:valAx>
        <c:axId val="5414968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495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4117487029387192E-2"/>
          <c:y val="4.8456283061661845E-2"/>
          <c:w val="0.8495480604329857"/>
          <c:h val="0.882677013260772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:\Thesis 96.11.05\[Spots.xlsx]Sheet2'!$AL$5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R$2:$U$2</c:f>
                <c:numCache>
                  <c:formatCode>General</c:formatCode>
                  <c:ptCount val="4"/>
                  <c:pt idx="0">
                    <c:v>8.4680000000000005E-2</c:v>
                  </c:pt>
                  <c:pt idx="1">
                    <c:v>0.18459999999999999</c:v>
                  </c:pt>
                  <c:pt idx="2">
                    <c:v>8.4657406296594628E-2</c:v>
                  </c:pt>
                  <c:pt idx="3">
                    <c:v>0.2351</c:v>
                  </c:pt>
                </c:numCache>
              </c:numRef>
            </c:plus>
            <c:minus>
              <c:numRef>
                <c:f>Sheet1!$R$2:$U$2</c:f>
                <c:numCache>
                  <c:formatCode>General</c:formatCode>
                  <c:ptCount val="4"/>
                  <c:pt idx="0">
                    <c:v>8.4680000000000005E-2</c:v>
                  </c:pt>
                  <c:pt idx="1">
                    <c:v>0.18459999999999999</c:v>
                  </c:pt>
                  <c:pt idx="2">
                    <c:v>8.4657406296594628E-2</c:v>
                  </c:pt>
                  <c:pt idx="3">
                    <c:v>0.23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:\Thesis 96.11.05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G:\Thesis 96.11.05\[Spots.xlsx]Sheet2'!$AL$51:$AO$51</c:f>
              <c:numCache>
                <c:formatCode>General</c:formatCode>
                <c:ptCount val="4"/>
                <c:pt idx="0">
                  <c:v>0.42303953312966169</c:v>
                </c:pt>
                <c:pt idx="1">
                  <c:v>0.65362378244842445</c:v>
                </c:pt>
                <c:pt idx="2">
                  <c:v>0.84657406296594628</c:v>
                </c:pt>
                <c:pt idx="3">
                  <c:v>0.947700797057020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389-4649-AF94-129ED198DFC4}"/>
            </c:ext>
          </c:extLst>
        </c:ser>
        <c:ser>
          <c:idx val="3"/>
          <c:order val="1"/>
          <c:tx>
            <c:strRef>
              <c:f>'G:\Thesis 96.11.05\[Spots.xlsx]Sheet2'!$AM$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W$2:$Z$2</c:f>
                <c:numCache>
                  <c:formatCode>General</c:formatCode>
                  <c:ptCount val="4"/>
                  <c:pt idx="0">
                    <c:v>1.1781049555832273E-2</c:v>
                  </c:pt>
                  <c:pt idx="1">
                    <c:v>5.6500000000000002E-2</c:v>
                  </c:pt>
                  <c:pt idx="2">
                    <c:v>0.215</c:v>
                  </c:pt>
                  <c:pt idx="3">
                    <c:v>0.28165000000000001</c:v>
                  </c:pt>
                </c:numCache>
              </c:numRef>
            </c:plus>
            <c:minus>
              <c:numRef>
                <c:f>Sheet1!$W$2:$Z$2</c:f>
                <c:numCache>
                  <c:formatCode>General</c:formatCode>
                  <c:ptCount val="4"/>
                  <c:pt idx="0">
                    <c:v>1.1781049555832273E-2</c:v>
                  </c:pt>
                  <c:pt idx="1">
                    <c:v>5.6500000000000002E-2</c:v>
                  </c:pt>
                  <c:pt idx="2">
                    <c:v>0.215</c:v>
                  </c:pt>
                  <c:pt idx="3">
                    <c:v>0.28165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:\Thesis 96.11.05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G:\Thesis 96.11.05\[Spots.xlsx]Sheet2'!$AQ$51:$AT$51</c:f>
              <c:numCache>
                <c:formatCode>General</c:formatCode>
                <c:ptCount val="4"/>
                <c:pt idx="0">
                  <c:v>0.11781049555832272</c:v>
                </c:pt>
                <c:pt idx="1">
                  <c:v>0.22501455202538884</c:v>
                </c:pt>
                <c:pt idx="2">
                  <c:v>-2.5494954271428174</c:v>
                </c:pt>
                <c:pt idx="3">
                  <c:v>-1.945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389-4649-AF94-129ED198DF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516544"/>
        <c:axId val="541518080"/>
      </c:barChart>
      <c:catAx>
        <c:axId val="5415165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18080"/>
        <c:crosses val="autoZero"/>
        <c:auto val="1"/>
        <c:lblAlgn val="ctr"/>
        <c:lblOffset val="100"/>
        <c:noMultiLvlLbl val="0"/>
      </c:catAx>
      <c:valAx>
        <c:axId val="5415180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1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0186463658867285"/>
          <c:y val="0.61456224015227034"/>
          <c:w val="0.38721415747202215"/>
          <c:h val="0.375857801373917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700053488574592"/>
          <c:y val="5.8661590988819387E-2"/>
          <c:w val="0.84428232016021687"/>
          <c:h val="0.882677013260772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\Scientific\PhD\Thesis\[Spots.xlsx]Sheet2'!$AL$5</c:f>
              <c:strCache>
                <c:ptCount val="1"/>
                <c:pt idx="0">
                  <c:v>T1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009644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R$4:$U$4</c:f>
                <c:numCache>
                  <c:formatCode>General</c:formatCode>
                  <c:ptCount val="4"/>
                  <c:pt idx="0">
                    <c:v>1.2E-2</c:v>
                  </c:pt>
                  <c:pt idx="1">
                    <c:v>3.5000000000000003E-2</c:v>
                  </c:pt>
                  <c:pt idx="2">
                    <c:v>8.5999999999999993E-2</c:v>
                  </c:pt>
                  <c:pt idx="3">
                    <c:v>0.15969179966978536</c:v>
                  </c:pt>
                </c:numCache>
              </c:numRef>
            </c:plus>
            <c:minus>
              <c:numRef>
                <c:f>Sheet1!$R$4:$U$4</c:f>
                <c:numCache>
                  <c:formatCode>General</c:formatCode>
                  <c:ptCount val="4"/>
                  <c:pt idx="0">
                    <c:v>1.2E-2</c:v>
                  </c:pt>
                  <c:pt idx="1">
                    <c:v>3.5000000000000003E-2</c:v>
                  </c:pt>
                  <c:pt idx="2">
                    <c:v>8.5999999999999993E-2</c:v>
                  </c:pt>
                  <c:pt idx="3">
                    <c:v>0.159691799669785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L$10:$AO$10</c:f>
              <c:numCache>
                <c:formatCode>General</c:formatCode>
                <c:ptCount val="4"/>
                <c:pt idx="0">
                  <c:v>-3.4127084793199737E-2</c:v>
                </c:pt>
                <c:pt idx="1">
                  <c:v>0.58658187038516008</c:v>
                </c:pt>
                <c:pt idx="2">
                  <c:v>1.491253345765915</c:v>
                </c:pt>
                <c:pt idx="3">
                  <c:v>1.59691799669785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787-4E87-8BEC-DD05C2C0B538}"/>
            </c:ext>
          </c:extLst>
        </c:ser>
        <c:ser>
          <c:idx val="3"/>
          <c:order val="1"/>
          <c:tx>
            <c:strRef>
              <c:f>'\Scientific\PhD\Thesis\[Spots.xlsx]Sheet2'!$AM$5</c:f>
              <c:strCache>
                <c:ptCount val="1"/>
                <c:pt idx="0">
                  <c:v>S2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trendline>
            <c:spPr>
              <a:ln w="19050" cap="rnd">
                <a:solidFill>
                  <a:srgbClr val="FF0000"/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1!$W$4:$Z$4</c:f>
                <c:numCache>
                  <c:formatCode>General</c:formatCode>
                  <c:ptCount val="4"/>
                  <c:pt idx="0">
                    <c:v>1.3509999999999999E-2</c:v>
                  </c:pt>
                  <c:pt idx="1">
                    <c:v>7.3510000000000006E-2</c:v>
                  </c:pt>
                  <c:pt idx="2">
                    <c:v>7.6100000000000001E-2</c:v>
                  </c:pt>
                  <c:pt idx="3">
                    <c:v>0.1051</c:v>
                  </c:pt>
                </c:numCache>
              </c:numRef>
            </c:plus>
            <c:minus>
              <c:numRef>
                <c:f>Sheet1!$W$4:$Z$4</c:f>
                <c:numCache>
                  <c:formatCode>General</c:formatCode>
                  <c:ptCount val="4"/>
                  <c:pt idx="0">
                    <c:v>1.3509999999999999E-2</c:v>
                  </c:pt>
                  <c:pt idx="1">
                    <c:v>7.3510000000000006E-2</c:v>
                  </c:pt>
                  <c:pt idx="2">
                    <c:v>7.6100000000000001E-2</c:v>
                  </c:pt>
                  <c:pt idx="3">
                    <c:v>0.10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\Scientific\PhD\Thesis\[Spots.xlsx]Sheet2'!$AL$6:$AO$6</c:f>
              <c:numCache>
                <c:formatCode>General</c:formatCode>
                <c:ptCount val="4"/>
              </c:numCache>
            </c:numRef>
          </c:cat>
          <c:val>
            <c:numRef>
              <c:f>'\Scientific\PhD\Thesis\[Spots.xlsx]Sheet2'!$AQ$10:$AT$10</c:f>
              <c:numCache>
                <c:formatCode>General</c:formatCode>
                <c:ptCount val="4"/>
                <c:pt idx="0">
                  <c:v>1.615377441316734E-2</c:v>
                </c:pt>
                <c:pt idx="1">
                  <c:v>-0.26016257144978083</c:v>
                </c:pt>
                <c:pt idx="2">
                  <c:v>-0.35410000000000003</c:v>
                </c:pt>
                <c:pt idx="3">
                  <c:v>-0.364165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787-4E87-8BEC-DD05C2C0B5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1538176"/>
        <c:axId val="541539712"/>
      </c:barChart>
      <c:catAx>
        <c:axId val="5415381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39712"/>
        <c:crosses val="autoZero"/>
        <c:auto val="1"/>
        <c:lblAlgn val="ctr"/>
        <c:lblOffset val="100"/>
        <c:noMultiLvlLbl val="0"/>
      </c:catAx>
      <c:valAx>
        <c:axId val="5415397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38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613</Characters>
  <Application>Microsoft Office Word</Application>
  <DocSecurity>0</DocSecurity>
  <Lines>3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MD</dc:creator>
  <cp:lastModifiedBy>ETINAMBACAN</cp:lastModifiedBy>
  <cp:revision>2</cp:revision>
  <dcterms:created xsi:type="dcterms:W3CDTF">2019-04-26T07:58:00Z</dcterms:created>
  <dcterms:modified xsi:type="dcterms:W3CDTF">2019-04-26T07:58:00Z</dcterms:modified>
</cp:coreProperties>
</file>